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51064" w14:textId="77777777" w:rsidR="0007661F" w:rsidRDefault="00000000">
      <w:pPr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EEE4BC0" wp14:editId="46DCFB49">
            <wp:simplePos x="0" y="0"/>
            <wp:positionH relativeFrom="column">
              <wp:posOffset>430530</wp:posOffset>
            </wp:positionH>
            <wp:positionV relativeFrom="paragraph">
              <wp:posOffset>31750</wp:posOffset>
            </wp:positionV>
            <wp:extent cx="4102735" cy="5704840"/>
            <wp:effectExtent l="0" t="0" r="12065" b="10160"/>
            <wp:wrapNone/>
            <wp:docPr id="1" name="图片 1" descr="ASD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SD (2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02735" cy="5704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F2C03E" w14:textId="77777777" w:rsidR="0007661F" w:rsidRDefault="0007661F">
      <w:pPr>
        <w:rPr>
          <w:rFonts w:ascii="Segoe UI" w:hAnsi="Segoe UI" w:cs="Segoe UI"/>
          <w:b/>
          <w:bCs/>
        </w:rPr>
      </w:pPr>
    </w:p>
    <w:p w14:paraId="3DC5E44A" w14:textId="77777777" w:rsidR="0007661F" w:rsidRDefault="0007661F">
      <w:pPr>
        <w:rPr>
          <w:rFonts w:ascii="Segoe UI" w:hAnsi="Segoe UI" w:cs="Segoe UI"/>
          <w:b/>
          <w:bCs/>
        </w:rPr>
      </w:pPr>
    </w:p>
    <w:p w14:paraId="6BD3B595" w14:textId="77777777" w:rsidR="0007661F" w:rsidRDefault="0007661F">
      <w:pPr>
        <w:rPr>
          <w:rFonts w:ascii="Segoe UI" w:hAnsi="Segoe UI" w:cs="Segoe UI"/>
          <w:b/>
          <w:bCs/>
        </w:rPr>
      </w:pPr>
    </w:p>
    <w:p w14:paraId="33EA1901" w14:textId="77777777" w:rsidR="0007661F" w:rsidRDefault="0007661F">
      <w:pPr>
        <w:rPr>
          <w:rFonts w:ascii="Segoe UI" w:hAnsi="Segoe UI" w:cs="Segoe UI"/>
          <w:b/>
          <w:bCs/>
        </w:rPr>
      </w:pPr>
    </w:p>
    <w:p w14:paraId="36CE0937" w14:textId="77777777" w:rsidR="0007661F" w:rsidRDefault="0007661F">
      <w:pPr>
        <w:rPr>
          <w:rFonts w:ascii="Segoe UI" w:hAnsi="Segoe UI" w:cs="Segoe UI"/>
          <w:b/>
          <w:bCs/>
        </w:rPr>
      </w:pPr>
    </w:p>
    <w:p w14:paraId="19445242" w14:textId="77777777" w:rsidR="0007661F" w:rsidRDefault="0007661F">
      <w:pPr>
        <w:rPr>
          <w:rFonts w:ascii="Segoe UI" w:hAnsi="Segoe UI" w:cs="Segoe UI"/>
          <w:b/>
          <w:bCs/>
        </w:rPr>
      </w:pPr>
    </w:p>
    <w:p w14:paraId="6D146832" w14:textId="77777777" w:rsidR="0007661F" w:rsidRDefault="0007661F">
      <w:pPr>
        <w:rPr>
          <w:rFonts w:ascii="Segoe UI" w:hAnsi="Segoe UI" w:cs="Segoe UI"/>
          <w:b/>
          <w:bCs/>
        </w:rPr>
      </w:pPr>
    </w:p>
    <w:p w14:paraId="42EE252C" w14:textId="77777777" w:rsidR="0007661F" w:rsidRDefault="0007661F">
      <w:pPr>
        <w:rPr>
          <w:rFonts w:ascii="Segoe UI" w:hAnsi="Segoe UI" w:cs="Segoe UI"/>
          <w:b/>
          <w:bCs/>
        </w:rPr>
      </w:pPr>
    </w:p>
    <w:p w14:paraId="4514EF1D" w14:textId="77777777" w:rsidR="0007661F" w:rsidRDefault="0007661F">
      <w:pPr>
        <w:rPr>
          <w:rFonts w:ascii="Segoe UI" w:hAnsi="Segoe UI" w:cs="Segoe UI"/>
          <w:b/>
          <w:bCs/>
        </w:rPr>
      </w:pPr>
    </w:p>
    <w:p w14:paraId="4F25F51D" w14:textId="77777777" w:rsidR="0007661F" w:rsidRDefault="0007661F">
      <w:pPr>
        <w:rPr>
          <w:rFonts w:ascii="Segoe UI" w:hAnsi="Segoe UI" w:cs="Segoe UI"/>
          <w:b/>
          <w:bCs/>
        </w:rPr>
      </w:pPr>
    </w:p>
    <w:p w14:paraId="7E39419B" w14:textId="77777777" w:rsidR="0007661F" w:rsidRDefault="00000000">
      <w:pPr>
        <w:tabs>
          <w:tab w:val="left" w:pos="3208"/>
        </w:tabs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ab/>
      </w:r>
    </w:p>
    <w:p w14:paraId="7596E2F9" w14:textId="77777777" w:rsidR="0007661F" w:rsidRDefault="0007661F">
      <w:pPr>
        <w:tabs>
          <w:tab w:val="left" w:pos="3208"/>
        </w:tabs>
        <w:rPr>
          <w:rFonts w:ascii="Segoe UI" w:hAnsi="Segoe UI" w:cs="Segoe UI"/>
          <w:b/>
          <w:bCs/>
        </w:rPr>
      </w:pPr>
    </w:p>
    <w:p w14:paraId="388E5A7A" w14:textId="77777777" w:rsidR="0007661F" w:rsidRDefault="0007661F">
      <w:pPr>
        <w:tabs>
          <w:tab w:val="left" w:pos="3208"/>
        </w:tabs>
        <w:rPr>
          <w:rFonts w:ascii="Segoe UI" w:hAnsi="Segoe UI" w:cs="Segoe UI"/>
          <w:b/>
          <w:bCs/>
        </w:rPr>
      </w:pPr>
    </w:p>
    <w:p w14:paraId="4831C313" w14:textId="77777777" w:rsidR="0007661F" w:rsidRDefault="0007661F">
      <w:pPr>
        <w:tabs>
          <w:tab w:val="left" w:pos="3208"/>
        </w:tabs>
        <w:rPr>
          <w:rFonts w:ascii="Segoe UI" w:hAnsi="Segoe UI" w:cs="Segoe UI"/>
          <w:b/>
          <w:bCs/>
        </w:rPr>
      </w:pPr>
    </w:p>
    <w:p w14:paraId="3815980E" w14:textId="77777777" w:rsidR="0007661F" w:rsidRDefault="0007661F">
      <w:pPr>
        <w:tabs>
          <w:tab w:val="left" w:pos="3208"/>
        </w:tabs>
        <w:rPr>
          <w:rFonts w:ascii="Segoe UI" w:hAnsi="Segoe UI" w:cs="Segoe UI"/>
          <w:b/>
          <w:bCs/>
        </w:rPr>
      </w:pPr>
    </w:p>
    <w:p w14:paraId="2F7716FF" w14:textId="77777777" w:rsidR="0007661F" w:rsidRDefault="0007661F">
      <w:pPr>
        <w:tabs>
          <w:tab w:val="left" w:pos="3208"/>
        </w:tabs>
        <w:rPr>
          <w:rFonts w:ascii="Segoe UI" w:hAnsi="Segoe UI" w:cs="Segoe UI"/>
          <w:b/>
          <w:bCs/>
        </w:rPr>
      </w:pPr>
    </w:p>
    <w:p w14:paraId="06B9FA2D" w14:textId="77777777" w:rsidR="0007661F" w:rsidRDefault="0007661F">
      <w:pPr>
        <w:rPr>
          <w:rFonts w:ascii="Segoe UI" w:hAnsi="Segoe UI" w:cs="Segoe UI"/>
          <w:b/>
          <w:bCs/>
        </w:rPr>
      </w:pPr>
    </w:p>
    <w:p w14:paraId="27BF330B" w14:textId="77777777" w:rsidR="0007661F" w:rsidRDefault="0007661F">
      <w:pPr>
        <w:rPr>
          <w:rFonts w:ascii="Segoe UI" w:hAnsi="Segoe UI" w:cs="Segoe UI"/>
          <w:b/>
          <w:bCs/>
        </w:rPr>
      </w:pPr>
    </w:p>
    <w:p w14:paraId="451A6C1B" w14:textId="77777777" w:rsidR="0007661F" w:rsidRDefault="00000000" w:rsidP="00DE063E">
      <w:pPr>
        <w:jc w:val="left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 xml:space="preserve">Supplementary Figure 1. Standardized mean differences in unadjusted and adjusted </w:t>
      </w:r>
      <w:proofErr w:type="gramStart"/>
      <w:r>
        <w:rPr>
          <w:rFonts w:ascii="Segoe UI" w:hAnsi="Segoe UI" w:cs="Segoe UI"/>
          <w:b/>
          <w:bCs/>
        </w:rPr>
        <w:t>cohorts</w:t>
      </w:r>
      <w:proofErr w:type="gramEnd"/>
    </w:p>
    <w:p w14:paraId="21B22D44" w14:textId="77777777" w:rsidR="0007661F" w:rsidRDefault="0007661F">
      <w:pPr>
        <w:ind w:firstLine="208"/>
        <w:jc w:val="center"/>
        <w:rPr>
          <w:rFonts w:ascii="Segoe UI" w:hAnsi="Segoe UI" w:cs="Segoe UI"/>
          <w:b/>
          <w:bCs/>
        </w:rPr>
      </w:pPr>
    </w:p>
    <w:p w14:paraId="4B7F3AEE" w14:textId="77777777" w:rsidR="0007661F" w:rsidRDefault="0007661F">
      <w:pPr>
        <w:ind w:firstLine="208"/>
        <w:jc w:val="center"/>
        <w:rPr>
          <w:rFonts w:ascii="Segoe UI" w:hAnsi="Segoe UI" w:cs="Segoe UI"/>
          <w:b/>
          <w:bCs/>
        </w:rPr>
      </w:pPr>
    </w:p>
    <w:p w14:paraId="6B04A343" w14:textId="77777777" w:rsidR="0007661F" w:rsidRDefault="0007661F">
      <w:pPr>
        <w:ind w:firstLine="208"/>
        <w:jc w:val="center"/>
        <w:rPr>
          <w:rFonts w:ascii="Segoe UI" w:hAnsi="Segoe UI" w:cs="Segoe UI"/>
          <w:b/>
          <w:bCs/>
        </w:rPr>
      </w:pPr>
    </w:p>
    <w:p w14:paraId="2BF82346" w14:textId="77777777" w:rsidR="0007661F" w:rsidRDefault="0007661F">
      <w:pPr>
        <w:ind w:firstLine="208"/>
        <w:jc w:val="center"/>
        <w:rPr>
          <w:rFonts w:ascii="Segoe UI" w:hAnsi="Segoe UI" w:cs="Segoe UI"/>
          <w:b/>
          <w:bCs/>
        </w:rPr>
      </w:pPr>
    </w:p>
    <w:p w14:paraId="696DF77D" w14:textId="77777777" w:rsidR="0007661F" w:rsidRDefault="0007661F">
      <w:pPr>
        <w:ind w:firstLine="208"/>
        <w:jc w:val="center"/>
        <w:rPr>
          <w:rFonts w:ascii="Segoe UI" w:hAnsi="Segoe UI" w:cs="Segoe UI"/>
          <w:b/>
          <w:bCs/>
        </w:rPr>
      </w:pPr>
    </w:p>
    <w:p w14:paraId="3ABC660E" w14:textId="77777777" w:rsidR="0007661F" w:rsidRDefault="0007661F">
      <w:pPr>
        <w:ind w:firstLine="208"/>
        <w:jc w:val="center"/>
        <w:rPr>
          <w:rFonts w:ascii="Segoe UI" w:hAnsi="Segoe UI" w:cs="Segoe UI"/>
          <w:b/>
          <w:bCs/>
        </w:rPr>
      </w:pPr>
    </w:p>
    <w:p w14:paraId="68A3F349" w14:textId="77777777" w:rsidR="0007661F" w:rsidRDefault="0007661F">
      <w:pPr>
        <w:ind w:firstLine="208"/>
        <w:jc w:val="center"/>
        <w:rPr>
          <w:rFonts w:ascii="Segoe UI" w:hAnsi="Segoe UI" w:cs="Segoe UI"/>
          <w:b/>
          <w:bCs/>
        </w:rPr>
      </w:pPr>
    </w:p>
    <w:p w14:paraId="6C8ACD5F" w14:textId="77777777" w:rsidR="0007661F" w:rsidRDefault="00000000">
      <w:pPr>
        <w:rPr>
          <w:rFonts w:ascii="Segoe UI" w:hAnsi="Segoe UI" w:cs="Segoe UI"/>
          <w:b/>
          <w:bCs/>
          <w:sz w:val="22"/>
          <w:szCs w:val="28"/>
        </w:rPr>
      </w:pPr>
      <w:r>
        <w:rPr>
          <w:rFonts w:ascii="Segoe UI" w:hAnsi="Segoe UI" w:cs="Segoe UI"/>
          <w:b/>
          <w:bCs/>
          <w:sz w:val="22"/>
          <w:szCs w:val="28"/>
        </w:rPr>
        <w:lastRenderedPageBreak/>
        <w:t>Supplementary Table 1. Missing baseline laboratory data before propensity score matching.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6"/>
        <w:gridCol w:w="1218"/>
        <w:gridCol w:w="1909"/>
      </w:tblGrid>
      <w:tr w:rsidR="0007661F" w14:paraId="45B68319" w14:textId="77777777">
        <w:trPr>
          <w:trHeight w:val="90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F59B7E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Characteristics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5AEC7E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Miss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2F6EB2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Total (n=1356)</w:t>
            </w:r>
          </w:p>
        </w:tc>
      </w:tr>
      <w:tr w:rsidR="0007661F" w14:paraId="2651E37D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D0272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 xml:space="preserve">Gender, </w:t>
            </w:r>
            <w:proofErr w:type="gramStart"/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n(</w:t>
            </w:r>
            <w:proofErr w:type="gramEnd"/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7AF18A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9103F7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</w:tr>
      <w:tr w:rsidR="0007661F" w14:paraId="06A3E7C4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90F433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F50E70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37A43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470(34.66)</w:t>
            </w:r>
          </w:p>
        </w:tc>
      </w:tr>
      <w:tr w:rsidR="0007661F" w14:paraId="2FF61A57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FF0180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E9674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2C48EB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886(65.34)</w:t>
            </w:r>
          </w:p>
        </w:tc>
      </w:tr>
      <w:tr w:rsidR="0007661F" w14:paraId="004321C3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5D5393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BMI(</w:t>
            </w:r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kg/m2), mean(±SD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5BEB53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377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5F761E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3.95±3.72</w:t>
            </w:r>
          </w:p>
        </w:tc>
      </w:tr>
      <w:tr w:rsidR="0007661F" w14:paraId="129661DA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72E68B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Age(</w:t>
            </w:r>
            <w:proofErr w:type="spell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yr</w:t>
            </w:r>
            <w:proofErr w:type="spell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), </w:t>
            </w: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median[</w:t>
            </w:r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IQR]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033EE3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904AE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69[59,77]</w:t>
            </w:r>
          </w:p>
        </w:tc>
      </w:tr>
      <w:tr w:rsidR="0007661F" w14:paraId="604B7FEE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34AB2F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 xml:space="preserve">Comorbidities, </w:t>
            </w:r>
            <w:proofErr w:type="gramStart"/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n(</w:t>
            </w:r>
            <w:proofErr w:type="gramEnd"/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97EC63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54624A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</w:tr>
      <w:tr w:rsidR="0007661F" w14:paraId="73F7D998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77BF80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Diabetes mellitus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FA7CDF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955C03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358(26.40)</w:t>
            </w:r>
          </w:p>
        </w:tc>
      </w:tr>
      <w:tr w:rsidR="0007661F" w14:paraId="0435ABAB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639BC0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Cancer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5ACE3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A62065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79(13.20)</w:t>
            </w:r>
          </w:p>
        </w:tc>
      </w:tr>
      <w:tr w:rsidR="0007661F" w14:paraId="71FDC243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0784F5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846992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D2D33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398(29.35)</w:t>
            </w:r>
          </w:p>
        </w:tc>
      </w:tr>
      <w:tr w:rsidR="0007661F" w14:paraId="6C6A4944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128A03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Cardiovascular disease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4570B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026F08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22(16.37)</w:t>
            </w:r>
          </w:p>
        </w:tc>
      </w:tr>
      <w:tr w:rsidR="0007661F" w14:paraId="4722C3DD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899ADB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Cerebral infarction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06A5C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13153F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33(9.81)</w:t>
            </w:r>
          </w:p>
        </w:tc>
      </w:tr>
      <w:tr w:rsidR="0007661F" w14:paraId="3EAF073E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C0D50C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Chronic kidney disease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B9E614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BC7A5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16(15.93)</w:t>
            </w:r>
          </w:p>
        </w:tc>
      </w:tr>
      <w:tr w:rsidR="0007661F" w14:paraId="7A8267F4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B5BDF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Chronic obstructive pulmonary disease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45DB3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F88E93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46(3.39)</w:t>
            </w:r>
          </w:p>
        </w:tc>
      </w:tr>
      <w:tr w:rsidR="0007661F" w14:paraId="0DF5AEB2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DAF193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Chronic liver disease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729103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31D644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43(3.17)</w:t>
            </w:r>
          </w:p>
        </w:tc>
      </w:tr>
      <w:tr w:rsidR="0007661F" w14:paraId="59CAB6F3" w14:textId="77777777">
        <w:trPr>
          <w:trHeight w:val="336"/>
        </w:trPr>
        <w:tc>
          <w:tcPr>
            <w:tcW w:w="3113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3B9ACA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bookmarkStart w:id="0" w:name="OLE_LINK6"/>
            <w:r>
              <w:rPr>
                <w:rFonts w:ascii="Segoe UI" w:eastAsia="DengXian" w:hAnsi="Segoe UI" w:cs="Segoe UI" w:hint="eastAsia"/>
                <w:b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linical categories</w:t>
            </w:r>
            <w:bookmarkEnd w:id="0"/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ADECBA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5FA85B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</w:tr>
      <w:tr w:rsidR="0007661F" w14:paraId="58E1A329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D966E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  <w:t xml:space="preserve">Moderate 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4DE24B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EF356F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390(28.76)</w:t>
            </w:r>
          </w:p>
        </w:tc>
      </w:tr>
      <w:tr w:rsidR="0007661F" w14:paraId="31F7B6F2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3D52CE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Severe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9E8CCA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8C070F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548(40.41)</w:t>
            </w:r>
          </w:p>
        </w:tc>
      </w:tr>
      <w:tr w:rsidR="0007661F" w14:paraId="1F4CAFFE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323C5B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Critical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422BC1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954388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418(30.83)</w:t>
            </w:r>
          </w:p>
        </w:tc>
      </w:tr>
      <w:tr w:rsidR="0007661F" w14:paraId="137D0AA0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08793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 xml:space="preserve">Co-medications, </w:t>
            </w:r>
            <w:proofErr w:type="gramStart"/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n(</w:t>
            </w:r>
            <w:proofErr w:type="gramEnd"/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1F19EE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32AF54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</w:tr>
      <w:tr w:rsidR="0007661F" w14:paraId="798F43DB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0D5F30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Baricitinib ,n</w:t>
            </w:r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097DB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28C80C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2(1.62)</w:t>
            </w:r>
          </w:p>
        </w:tc>
      </w:tr>
      <w:tr w:rsidR="0007661F" w14:paraId="1BF59291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2B1E0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ystemic </w:t>
            </w: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steroid ,n</w:t>
            </w:r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2C8501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F75E9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902(66.52)</w:t>
            </w:r>
          </w:p>
        </w:tc>
      </w:tr>
      <w:tr w:rsidR="0007661F" w14:paraId="130EC924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047CDF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Tocilizumab,n</w:t>
            </w:r>
            <w:proofErr w:type="spellEnd"/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3759B1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78BD9B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7(1.25)</w:t>
            </w:r>
          </w:p>
        </w:tc>
      </w:tr>
      <w:tr w:rsidR="0007661F" w14:paraId="09BD9FC4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4717C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22"/>
                <w:szCs w:val="22"/>
                <w:lang w:bidi="ar"/>
              </w:rPr>
              <w:t>Laboratory maker, mean(±SD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684C36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40BDC8" w14:textId="77777777" w:rsidR="0007661F" w:rsidRDefault="0007661F">
            <w:pPr>
              <w:jc w:val="left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</w:tr>
      <w:tr w:rsidR="0007661F" w14:paraId="7379B940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A6CA4A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RBC(</w:t>
            </w:r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*10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12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/L 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AB598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96E91B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3.95±0.76</w:t>
            </w:r>
          </w:p>
        </w:tc>
      </w:tr>
      <w:tr w:rsidR="0007661F" w14:paraId="11754BD5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C4C39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WBC(*10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911F26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64C8BA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7.60±12.59</w:t>
            </w:r>
          </w:p>
        </w:tc>
      </w:tr>
      <w:tr w:rsidR="0007661F" w14:paraId="6007CA26" w14:textId="77777777">
        <w:trPr>
          <w:trHeight w:val="336"/>
        </w:trPr>
        <w:tc>
          <w:tcPr>
            <w:tcW w:w="3113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EAF010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Hg(g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086CC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42F041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20.15±22.55</w:t>
            </w:r>
          </w:p>
        </w:tc>
      </w:tr>
      <w:tr w:rsidR="0007661F" w14:paraId="1F0C19B0" w14:textId="77777777">
        <w:trPr>
          <w:trHeight w:val="183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E2FA2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PLT(*10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A3AF05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7E082B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13.95±229.23</w:t>
            </w:r>
          </w:p>
        </w:tc>
      </w:tr>
      <w:tr w:rsidR="0007661F" w14:paraId="339D651A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42340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NEU(*10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D2C822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54A726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5.97±10.93</w:t>
            </w:r>
          </w:p>
        </w:tc>
      </w:tr>
      <w:tr w:rsidR="0007661F" w14:paraId="34A03776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3C5982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NEUP(</w:t>
            </w:r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429981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07DC6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75.33±14.87</w:t>
            </w:r>
          </w:p>
        </w:tc>
      </w:tr>
      <w:tr w:rsidR="0007661F" w14:paraId="570F74A4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7C78FF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AST(U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3A7AEC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8A70A0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47.14±191.62</w:t>
            </w:r>
          </w:p>
        </w:tc>
      </w:tr>
      <w:tr w:rsidR="0007661F" w14:paraId="11D82C73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FA96DA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ALT(U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79EE21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B1460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34.66±83.35</w:t>
            </w:r>
          </w:p>
        </w:tc>
      </w:tr>
      <w:tr w:rsidR="0007661F" w14:paraId="5C443908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2DEA35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ALP(U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7EB018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367570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81.31±46.76</w:t>
            </w:r>
          </w:p>
        </w:tc>
      </w:tr>
      <w:tr w:rsidR="0007661F" w14:paraId="2F8AB439" w14:textId="77777777">
        <w:trPr>
          <w:trHeight w:val="167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4CBEC0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LDH(U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3E933B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A3233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318.76±176.99</w:t>
            </w:r>
          </w:p>
        </w:tc>
      </w:tr>
      <w:tr w:rsidR="0007661F" w14:paraId="0C18BDE5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30ADDE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TB(</w:t>
            </w:r>
            <w:proofErr w:type="spellStart"/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umol</w:t>
            </w:r>
            <w:proofErr w:type="spell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8B2293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BA1DDE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0.48±7.17</w:t>
            </w:r>
          </w:p>
        </w:tc>
      </w:tr>
      <w:tr w:rsidR="0007661F" w14:paraId="166C827D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39B191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eGFR(ml/min/1.73m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5DC412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37A972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71.23±28.81</w:t>
            </w:r>
          </w:p>
        </w:tc>
      </w:tr>
      <w:tr w:rsidR="0007661F" w14:paraId="3EF2516F" w14:textId="77777777">
        <w:trPr>
          <w:trHeight w:val="215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D6A37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CCR(</w:t>
            </w:r>
            <w:proofErr w:type="spellStart"/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umol</w:t>
            </w:r>
            <w:proofErr w:type="spell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4AE772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9DF5FA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29.17±187.37</w:t>
            </w:r>
          </w:p>
        </w:tc>
      </w:tr>
      <w:tr w:rsidR="0007661F" w14:paraId="50C7324E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2AF274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U(mmol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A431E5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1AEB72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8.89±7.62</w:t>
            </w:r>
          </w:p>
        </w:tc>
      </w:tr>
      <w:tr w:rsidR="0007661F" w14:paraId="1BCD8C22" w14:textId="77777777">
        <w:trPr>
          <w:trHeight w:val="215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E1B58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UA(</w:t>
            </w:r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mmol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FDB1B1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96AF3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95.29±135.80</w:t>
            </w:r>
          </w:p>
        </w:tc>
      </w:tr>
      <w:tr w:rsidR="0007661F" w14:paraId="79A800B6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85A714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NA(</w:t>
            </w:r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mmol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6782FC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18B36C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37.11±4.85</w:t>
            </w:r>
          </w:p>
        </w:tc>
      </w:tr>
      <w:tr w:rsidR="0007661F" w14:paraId="045B0676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303516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K(mmol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71674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940A4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4.17±0.59</w:t>
            </w:r>
          </w:p>
        </w:tc>
      </w:tr>
      <w:tr w:rsidR="0007661F" w14:paraId="4B412F27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1386FB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CL(</w:t>
            </w:r>
            <w:proofErr w:type="gramEnd"/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mmol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2E18CE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7A41F4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01.61±5.17</w:t>
            </w:r>
          </w:p>
        </w:tc>
      </w:tr>
      <w:tr w:rsidR="0007661F" w14:paraId="69EDD54D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BAD6FE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TT(s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D6905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6CFB34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8.21±9.26</w:t>
            </w:r>
          </w:p>
        </w:tc>
      </w:tr>
      <w:tr w:rsidR="0007661F" w14:paraId="2C5C0124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1CE75A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FBG(g/L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E4559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B553C9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4.69±1.39</w:t>
            </w:r>
          </w:p>
        </w:tc>
      </w:tr>
      <w:tr w:rsidR="0007661F" w14:paraId="5442E805" w14:textId="77777777">
        <w:trPr>
          <w:trHeight w:val="33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A4819E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APTT(s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0D6570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F947C2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37.75±9.37</w:t>
            </w:r>
          </w:p>
        </w:tc>
      </w:tr>
      <w:tr w:rsidR="0007661F" w14:paraId="44DCB4E0" w14:textId="77777777">
        <w:trPr>
          <w:trHeight w:val="346"/>
        </w:trPr>
        <w:tc>
          <w:tcPr>
            <w:tcW w:w="31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CBDC1D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PT(s)</w:t>
            </w:r>
          </w:p>
        </w:tc>
        <w:tc>
          <w:tcPr>
            <w:tcW w:w="73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C80547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7F25DF" w14:textId="77777777" w:rsidR="0007661F" w:rsidRDefault="00000000">
            <w:pPr>
              <w:widowControl/>
              <w:jc w:val="left"/>
              <w:textAlignment w:val="bottom"/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22"/>
                <w:szCs w:val="22"/>
                <w:lang w:bidi="ar"/>
              </w:rPr>
              <w:t>13.53±2.32</w:t>
            </w:r>
          </w:p>
        </w:tc>
      </w:tr>
    </w:tbl>
    <w:p w14:paraId="6213DF8C" w14:textId="77777777" w:rsidR="0007661F" w:rsidRDefault="0007661F">
      <w:pPr>
        <w:rPr>
          <w:rFonts w:ascii="Segoe UI" w:hAnsi="Segoe UI" w:cs="Segoe UI"/>
          <w:b/>
          <w:bCs/>
        </w:rPr>
      </w:pPr>
    </w:p>
    <w:p w14:paraId="2F73E676" w14:textId="77777777" w:rsidR="0007661F" w:rsidRDefault="0007661F">
      <w:pPr>
        <w:rPr>
          <w:rFonts w:ascii="Segoe UI" w:hAnsi="Segoe UI" w:cs="Segoe UI"/>
          <w:b/>
          <w:bCs/>
        </w:rPr>
      </w:pPr>
    </w:p>
    <w:p w14:paraId="0C5D063A" w14:textId="77777777" w:rsidR="0007661F" w:rsidRDefault="0007661F">
      <w:pPr>
        <w:rPr>
          <w:rFonts w:ascii="Segoe UI" w:hAnsi="Segoe UI" w:cs="Segoe UI"/>
          <w:b/>
          <w:bCs/>
        </w:rPr>
      </w:pPr>
    </w:p>
    <w:p w14:paraId="67C48BE0" w14:textId="77777777" w:rsidR="0007661F" w:rsidRDefault="0007661F">
      <w:pPr>
        <w:rPr>
          <w:rFonts w:ascii="Segoe UI" w:hAnsi="Segoe UI" w:cs="Segoe UI"/>
          <w:b/>
          <w:bCs/>
        </w:rPr>
      </w:pPr>
    </w:p>
    <w:p w14:paraId="7A37020A" w14:textId="77777777" w:rsidR="0007661F" w:rsidRDefault="0007661F">
      <w:pPr>
        <w:rPr>
          <w:rFonts w:ascii="Segoe UI" w:hAnsi="Segoe UI" w:cs="Segoe UI"/>
          <w:b/>
          <w:bCs/>
        </w:rPr>
      </w:pPr>
    </w:p>
    <w:p w14:paraId="2B562887" w14:textId="77777777" w:rsidR="0007661F" w:rsidRDefault="0007661F">
      <w:pPr>
        <w:rPr>
          <w:rFonts w:ascii="Segoe UI" w:hAnsi="Segoe UI" w:cs="Segoe UI"/>
          <w:b/>
          <w:bCs/>
        </w:rPr>
      </w:pPr>
    </w:p>
    <w:p w14:paraId="486687DC" w14:textId="77777777" w:rsidR="0007661F" w:rsidRDefault="00000000">
      <w:pPr>
        <w:jc w:val="left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  <w:sz w:val="22"/>
        </w:rPr>
        <w:lastRenderedPageBreak/>
        <w:t>Supplementary Table 2.</w:t>
      </w:r>
      <w:r>
        <w:rPr>
          <w:rFonts w:ascii="Segoe UI" w:hAnsi="Segoe UI" w:cs="Segoe UI"/>
          <w:sz w:val="22"/>
        </w:rPr>
        <w:t xml:space="preserve"> </w:t>
      </w:r>
      <w:bookmarkStart w:id="1" w:name="OLE_LINK5"/>
      <w:r>
        <w:rPr>
          <w:rFonts w:ascii="Segoe UI" w:hAnsi="Segoe UI" w:cs="Segoe UI"/>
          <w:b/>
          <w:bCs/>
        </w:rPr>
        <w:t xml:space="preserve">Subgroup analysis of clinical effectiveness for the composite disease progression outcome among </w:t>
      </w:r>
      <w:proofErr w:type="spellStart"/>
      <w:r>
        <w:rPr>
          <w:rFonts w:ascii="Segoe UI" w:hAnsi="Segoe UI" w:cs="Segoe UI"/>
          <w:b/>
          <w:bCs/>
        </w:rPr>
        <w:t>azvudine</w:t>
      </w:r>
      <w:proofErr w:type="spellEnd"/>
      <w:r>
        <w:rPr>
          <w:rFonts w:ascii="Segoe UI" w:hAnsi="Segoe UI" w:cs="Segoe UI"/>
          <w:b/>
          <w:bCs/>
        </w:rPr>
        <w:t xml:space="preserve"> versus nirmatrelvi</w:t>
      </w:r>
      <w:r>
        <w:rPr>
          <w:rFonts w:ascii="Segoe UI" w:hAnsi="Segoe UI" w:cs="Segoe UI" w:hint="eastAsia"/>
          <w:b/>
          <w:bCs/>
        </w:rPr>
        <w:t>r</w:t>
      </w:r>
      <w:r>
        <w:rPr>
          <w:rFonts w:ascii="Segoe UI" w:hAnsi="Segoe UI" w:cs="Segoe UI"/>
          <w:b/>
          <w:bCs/>
        </w:rPr>
        <w:t>-ritonavir recipients.</w:t>
      </w:r>
      <w:bookmarkEnd w:id="1"/>
    </w:p>
    <w:tbl>
      <w:tblPr>
        <w:tblW w:w="86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1"/>
        <w:gridCol w:w="1204"/>
        <w:gridCol w:w="671"/>
        <w:gridCol w:w="829"/>
        <w:gridCol w:w="1768"/>
        <w:gridCol w:w="857"/>
      </w:tblGrid>
      <w:tr w:rsidR="0007661F" w14:paraId="1E972A82" w14:textId="77777777">
        <w:trPr>
          <w:trHeight w:val="90"/>
          <w:jc w:val="center"/>
        </w:trPr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6EDD9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bookmarkStart w:id="2" w:name="OLE_LINK1"/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Covariat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F590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Subgroup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7280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851A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OR 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0CF0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95%CI 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3203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P-value </w:t>
            </w:r>
          </w:p>
        </w:tc>
      </w:tr>
      <w:tr w:rsidR="0007661F" w14:paraId="3BA01ABC" w14:textId="77777777">
        <w:trPr>
          <w:trHeight w:val="285"/>
          <w:jc w:val="center"/>
        </w:trPr>
        <w:tc>
          <w:tcPr>
            <w:tcW w:w="334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678D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7CCF8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F044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25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4353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02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A70D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743,1.634]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8F87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629</w:t>
            </w:r>
          </w:p>
        </w:tc>
      </w:tr>
      <w:tr w:rsidR="0007661F" w14:paraId="3BA8013A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E78A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7DE7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F14E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58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11A3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722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769F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329,1.584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965E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416</w:t>
            </w:r>
          </w:p>
        </w:tc>
      </w:tr>
      <w:tr w:rsidR="0007661F" w14:paraId="659C71F3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3E211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4716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F645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467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95B5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28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1C42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806,2.031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E610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295</w:t>
            </w:r>
          </w:p>
        </w:tc>
      </w:tr>
      <w:tr w:rsidR="0007661F" w14:paraId="3FBFC889" w14:textId="77777777">
        <w:trPr>
          <w:trHeight w:val="390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C6A8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Diabetes mellitus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1F31B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39C5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48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275E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45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2CC4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531,1.345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3AF1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478</w:t>
            </w:r>
          </w:p>
        </w:tc>
      </w:tr>
      <w:tr w:rsidR="0007661F" w14:paraId="43E9CD7C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D13CD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D65C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5857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177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EE73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2.404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9553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095,5.277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7F5B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29</w:t>
            </w:r>
          </w:p>
        </w:tc>
      </w:tr>
      <w:tr w:rsidR="0007661F" w14:paraId="483DB768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CF8B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ancer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F840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9469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06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5788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084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DA7F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709,1.659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0746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71</w:t>
            </w:r>
          </w:p>
        </w:tc>
      </w:tr>
      <w:tr w:rsidR="0007661F" w14:paraId="14AE4BB3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1E887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22B0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A91C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75A0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23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5BD7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432,3.503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2994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699</w:t>
            </w:r>
          </w:p>
        </w:tc>
      </w:tr>
      <w:tr w:rsidR="0007661F" w14:paraId="6BBBFA97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AD9E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Hypertension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5945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95E9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33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DD60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73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81C2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26,1.511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D406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03</w:t>
            </w:r>
          </w:p>
        </w:tc>
      </w:tr>
      <w:tr w:rsidR="0007661F" w14:paraId="4C427FCE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970E3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C7C0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EB79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4F0C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12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681B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831,5.413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B784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16</w:t>
            </w:r>
          </w:p>
        </w:tc>
      </w:tr>
      <w:tr w:rsidR="0007661F" w14:paraId="3CCD19BC" w14:textId="77777777">
        <w:trPr>
          <w:trHeight w:val="390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DE24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ardiovascular disease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E422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C271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27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43FD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51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14A6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745,1.777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05FE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527</w:t>
            </w:r>
          </w:p>
        </w:tc>
      </w:tr>
      <w:tr w:rsidR="0007661F" w14:paraId="1037289E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106E8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2C24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503D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2848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52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365C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433,3.067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4F77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776</w:t>
            </w:r>
          </w:p>
        </w:tc>
      </w:tr>
      <w:tr w:rsidR="0007661F" w14:paraId="04D92E57" w14:textId="77777777">
        <w:trPr>
          <w:trHeight w:val="390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DDD5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erebral infarction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0FEF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2119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66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988C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73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FFEC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39,1.481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CCCC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99</w:t>
            </w:r>
          </w:p>
        </w:tc>
      </w:tr>
      <w:tr w:rsidR="0007661F" w14:paraId="18007163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361A0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4FC6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508D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0E3C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3.282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EB0D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950,11.334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4063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6</w:t>
            </w:r>
          </w:p>
        </w:tc>
      </w:tr>
      <w:tr w:rsidR="0007661F" w14:paraId="623B4846" w14:textId="77777777">
        <w:trPr>
          <w:trHeight w:val="390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A95E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hronic kidney disease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61FA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8335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77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7426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022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AB45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54,1.596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6634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24</w:t>
            </w:r>
          </w:p>
        </w:tc>
      </w:tr>
      <w:tr w:rsidR="0007661F" w14:paraId="708EE7ED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08916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7DAC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19AB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48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9AA8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451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F2E5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23,3.380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2B0A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388</w:t>
            </w:r>
          </w:p>
        </w:tc>
      </w:tr>
      <w:tr w:rsidR="0007661F" w14:paraId="7CD03A91" w14:textId="77777777">
        <w:trPr>
          <w:trHeight w:val="280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46E5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hronic obstructive pulmonary disease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9507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1287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04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B513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04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8D82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741,1.644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9D43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628</w:t>
            </w:r>
          </w:p>
        </w:tc>
      </w:tr>
      <w:tr w:rsidR="0007661F" w14:paraId="6F4556FE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3CA08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A6A6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0AE9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5862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9719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075,13.367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6C66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07661F" w14:paraId="050B2031" w14:textId="77777777">
        <w:trPr>
          <w:trHeight w:val="390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753D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hronic liver disease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966C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7E4A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02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C0C7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22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7591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750,1.679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0DC9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575</w:t>
            </w:r>
          </w:p>
        </w:tc>
      </w:tr>
      <w:tr w:rsidR="0007661F" w14:paraId="3467B7E1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EA62F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A1D4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1520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5BE4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8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15F7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125,6.192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74DF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98</w:t>
            </w:r>
          </w:p>
        </w:tc>
      </w:tr>
      <w:tr w:rsidR="0007661F" w14:paraId="3AB9E107" w14:textId="77777777">
        <w:trPr>
          <w:trHeight w:val="390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60BD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 w:hint="eastAsia"/>
                <w:bCs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linical categories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09CB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bookmarkStart w:id="3" w:name="OLE_LINK4"/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Moderate</w:t>
            </w:r>
            <w:bookmarkEnd w:id="3"/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98E2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FF87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BB5D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479,2.524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BAD0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22</w:t>
            </w:r>
          </w:p>
        </w:tc>
      </w:tr>
      <w:tr w:rsidR="0007661F" w14:paraId="06BA68EC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A8A36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4E3B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Severe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1338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331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3B86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247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573B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67,2.330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55E2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49</w:t>
            </w:r>
          </w:p>
        </w:tc>
      </w:tr>
      <w:tr w:rsidR="0007661F" w14:paraId="2443E4DB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7DC48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A98F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ritical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BEBC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78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181F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029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3DBE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526,2.012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86B2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34</w:t>
            </w:r>
          </w:p>
        </w:tc>
      </w:tr>
      <w:tr w:rsidR="0007661F" w14:paraId="13355E0A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F5AD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Tocilizumab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C7CD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E075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11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B85B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08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5AEC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737,1.665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EADF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622</w:t>
            </w:r>
          </w:p>
        </w:tc>
      </w:tr>
      <w:tr w:rsidR="0007661F" w14:paraId="6C2977F0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54FAC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E292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D11A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A6B1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222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B8E3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017,2.970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BAAE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256</w:t>
            </w:r>
          </w:p>
        </w:tc>
      </w:tr>
      <w:tr w:rsidR="0007661F" w14:paraId="44D7DC04" w14:textId="77777777">
        <w:trPr>
          <w:trHeight w:val="285"/>
          <w:jc w:val="center"/>
        </w:trPr>
        <w:tc>
          <w:tcPr>
            <w:tcW w:w="33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B23E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Baricitinib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E311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67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EDC3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09</w:t>
            </w:r>
          </w:p>
        </w:tc>
        <w:tc>
          <w:tcPr>
            <w:tcW w:w="8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3B43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16</w:t>
            </w:r>
          </w:p>
        </w:tc>
        <w:tc>
          <w:tcPr>
            <w:tcW w:w="17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4F08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747,1.666]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C496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593</w:t>
            </w:r>
          </w:p>
        </w:tc>
      </w:tr>
      <w:tr w:rsidR="0007661F" w14:paraId="2E6F9ECA" w14:textId="77777777">
        <w:trPr>
          <w:trHeight w:val="285"/>
          <w:jc w:val="center"/>
        </w:trPr>
        <w:tc>
          <w:tcPr>
            <w:tcW w:w="334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04DC3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3F02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1F35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160B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556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74B7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065,4.755]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68EC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592</w:t>
            </w:r>
          </w:p>
        </w:tc>
      </w:tr>
    </w:tbl>
    <w:bookmarkEnd w:id="2"/>
    <w:p w14:paraId="0B2B7DF5" w14:textId="77777777" w:rsidR="0007661F" w:rsidRDefault="00000000">
      <w:pPr>
        <w:rPr>
          <w:rFonts w:ascii="Segoe UI" w:hAnsi="Segoe UI" w:cs="Segoe UI"/>
          <w:sz w:val="16"/>
          <w:szCs w:val="20"/>
        </w:rPr>
      </w:pPr>
      <w:r>
        <w:rPr>
          <w:rFonts w:ascii="Segoe UI" w:hAnsi="Segoe UI" w:cs="Segoe UI"/>
          <w:sz w:val="18"/>
          <w:szCs w:val="20"/>
        </w:rPr>
        <w:t>OR = odds ratio, CI = confidence interval.</w:t>
      </w:r>
    </w:p>
    <w:p w14:paraId="1E8BD9ED" w14:textId="77777777" w:rsidR="0007661F" w:rsidRDefault="0007661F">
      <w:pPr>
        <w:jc w:val="left"/>
        <w:rPr>
          <w:rFonts w:ascii="Segoe UI" w:hAnsi="Segoe UI" w:cs="Segoe UI"/>
        </w:rPr>
      </w:pPr>
    </w:p>
    <w:p w14:paraId="76341C3B" w14:textId="77777777" w:rsidR="0007661F" w:rsidRDefault="0007661F">
      <w:pPr>
        <w:rPr>
          <w:rFonts w:ascii="Segoe UI" w:hAnsi="Segoe UI" w:cs="Segoe UI"/>
        </w:rPr>
      </w:pPr>
    </w:p>
    <w:p w14:paraId="482BFA0B" w14:textId="77777777" w:rsidR="0007661F" w:rsidRDefault="0007661F">
      <w:pPr>
        <w:rPr>
          <w:rFonts w:ascii="Segoe UI" w:hAnsi="Segoe UI" w:cs="Segoe UI"/>
        </w:rPr>
      </w:pPr>
    </w:p>
    <w:p w14:paraId="5A246684" w14:textId="77777777" w:rsidR="0007661F" w:rsidRDefault="0007661F">
      <w:pPr>
        <w:rPr>
          <w:rFonts w:ascii="Segoe UI" w:hAnsi="Segoe UI" w:cs="Segoe UI"/>
        </w:rPr>
      </w:pPr>
    </w:p>
    <w:p w14:paraId="417DACB8" w14:textId="77777777" w:rsidR="0007661F" w:rsidRDefault="0007661F">
      <w:pPr>
        <w:rPr>
          <w:rFonts w:ascii="Segoe UI" w:hAnsi="Segoe UI" w:cs="Segoe UI"/>
        </w:rPr>
      </w:pPr>
    </w:p>
    <w:p w14:paraId="0D57F5B9" w14:textId="77777777" w:rsidR="0007661F" w:rsidRDefault="0007661F">
      <w:pPr>
        <w:rPr>
          <w:rFonts w:ascii="Segoe UI" w:hAnsi="Segoe UI" w:cs="Segoe UI"/>
        </w:rPr>
      </w:pPr>
    </w:p>
    <w:p w14:paraId="027A7CBF" w14:textId="77777777" w:rsidR="0007661F" w:rsidRDefault="0007661F">
      <w:pPr>
        <w:rPr>
          <w:rFonts w:ascii="Segoe UI" w:hAnsi="Segoe UI" w:cs="Segoe UI"/>
        </w:rPr>
      </w:pPr>
    </w:p>
    <w:p w14:paraId="0EE162F1" w14:textId="77777777" w:rsidR="00DE063E" w:rsidRDefault="00DE063E">
      <w:pPr>
        <w:rPr>
          <w:rFonts w:ascii="Segoe UI" w:hAnsi="Segoe UI" w:cs="Segoe UI"/>
        </w:rPr>
      </w:pPr>
    </w:p>
    <w:p w14:paraId="6C39C78F" w14:textId="77777777" w:rsidR="00DE063E" w:rsidRDefault="00DE063E">
      <w:pPr>
        <w:rPr>
          <w:rFonts w:ascii="Segoe UI" w:hAnsi="Segoe UI" w:cs="Segoe UI"/>
        </w:rPr>
      </w:pPr>
    </w:p>
    <w:p w14:paraId="2ACF7A55" w14:textId="77777777" w:rsidR="00DE063E" w:rsidRDefault="00DE063E">
      <w:pPr>
        <w:rPr>
          <w:rFonts w:ascii="Segoe UI" w:hAnsi="Segoe UI" w:cs="Segoe UI"/>
        </w:rPr>
      </w:pPr>
    </w:p>
    <w:p w14:paraId="0F603024" w14:textId="77777777" w:rsidR="00DE063E" w:rsidRDefault="00DE063E">
      <w:pPr>
        <w:rPr>
          <w:rFonts w:ascii="Segoe UI" w:hAnsi="Segoe UI" w:cs="Segoe UI"/>
        </w:rPr>
      </w:pPr>
    </w:p>
    <w:p w14:paraId="063A8143" w14:textId="77777777" w:rsidR="00DE063E" w:rsidRDefault="00DE063E">
      <w:pPr>
        <w:rPr>
          <w:rFonts w:ascii="Segoe UI" w:hAnsi="Segoe UI" w:cs="Segoe UI"/>
        </w:rPr>
      </w:pPr>
    </w:p>
    <w:p w14:paraId="269D961E" w14:textId="77777777" w:rsidR="00DE063E" w:rsidRDefault="00DE063E">
      <w:pPr>
        <w:rPr>
          <w:rFonts w:ascii="Segoe UI" w:hAnsi="Segoe UI" w:cs="Segoe UI"/>
        </w:rPr>
      </w:pPr>
    </w:p>
    <w:p w14:paraId="13A648E0" w14:textId="77777777" w:rsidR="00DE063E" w:rsidRDefault="00DE063E">
      <w:pPr>
        <w:rPr>
          <w:rFonts w:ascii="Segoe UI" w:hAnsi="Segoe UI" w:cs="Segoe UI"/>
        </w:rPr>
      </w:pPr>
    </w:p>
    <w:p w14:paraId="41CAB8DE" w14:textId="77777777" w:rsidR="00DE063E" w:rsidRDefault="00DE063E">
      <w:pPr>
        <w:rPr>
          <w:rFonts w:ascii="Segoe UI" w:hAnsi="Segoe UI" w:cs="Segoe UI"/>
        </w:rPr>
      </w:pPr>
    </w:p>
    <w:p w14:paraId="6D4B6B99" w14:textId="77777777" w:rsidR="00DE063E" w:rsidRDefault="00DE063E">
      <w:pPr>
        <w:rPr>
          <w:rFonts w:ascii="Segoe UI" w:hAnsi="Segoe UI" w:cs="Segoe UI"/>
        </w:rPr>
      </w:pPr>
    </w:p>
    <w:p w14:paraId="1C43734F" w14:textId="77777777" w:rsidR="00DE063E" w:rsidRDefault="00DE063E">
      <w:pPr>
        <w:rPr>
          <w:rFonts w:ascii="Segoe UI" w:hAnsi="Segoe UI" w:cs="Segoe UI"/>
        </w:rPr>
      </w:pPr>
    </w:p>
    <w:p w14:paraId="62615C7E" w14:textId="77777777" w:rsidR="00DE063E" w:rsidRDefault="00DE063E">
      <w:pPr>
        <w:rPr>
          <w:rFonts w:ascii="Segoe UI" w:hAnsi="Segoe UI" w:cs="Segoe UI"/>
        </w:rPr>
      </w:pPr>
    </w:p>
    <w:p w14:paraId="70FB0A7C" w14:textId="77777777" w:rsidR="00DE063E" w:rsidRDefault="00DE063E">
      <w:pPr>
        <w:rPr>
          <w:rFonts w:ascii="Segoe UI" w:hAnsi="Segoe UI" w:cs="Segoe UI"/>
        </w:rPr>
      </w:pPr>
    </w:p>
    <w:p w14:paraId="2766C135" w14:textId="77777777" w:rsidR="00DE063E" w:rsidRDefault="00DE063E">
      <w:pPr>
        <w:rPr>
          <w:rFonts w:ascii="Segoe UI" w:hAnsi="Segoe UI" w:cs="Segoe UI"/>
        </w:rPr>
      </w:pPr>
    </w:p>
    <w:p w14:paraId="5160E41C" w14:textId="77777777" w:rsidR="00DE063E" w:rsidRDefault="00DE063E">
      <w:pPr>
        <w:rPr>
          <w:rFonts w:ascii="Segoe UI" w:hAnsi="Segoe UI" w:cs="Segoe UI"/>
        </w:rPr>
      </w:pPr>
    </w:p>
    <w:p w14:paraId="30106A41" w14:textId="77777777" w:rsidR="0007661F" w:rsidRDefault="0007661F">
      <w:pPr>
        <w:rPr>
          <w:rFonts w:ascii="Segoe UI" w:hAnsi="Segoe UI" w:cs="Segoe UI"/>
        </w:rPr>
      </w:pPr>
    </w:p>
    <w:p w14:paraId="00C9024E" w14:textId="77777777" w:rsidR="0007661F" w:rsidRDefault="0007661F">
      <w:pPr>
        <w:rPr>
          <w:rFonts w:ascii="Segoe UI" w:hAnsi="Segoe UI" w:cs="Segoe UI"/>
        </w:rPr>
      </w:pPr>
    </w:p>
    <w:p w14:paraId="3A6A27C7" w14:textId="77777777" w:rsidR="0007661F" w:rsidRDefault="0007661F">
      <w:pPr>
        <w:jc w:val="left"/>
        <w:rPr>
          <w:rFonts w:ascii="Segoe UI" w:hAnsi="Segoe UI" w:cs="Segoe UI"/>
        </w:rPr>
      </w:pPr>
    </w:p>
    <w:p w14:paraId="1584D50A" w14:textId="77777777" w:rsidR="0007661F" w:rsidRDefault="00000000">
      <w:pPr>
        <w:jc w:val="left"/>
        <w:rPr>
          <w:rFonts w:ascii="Segoe UI" w:hAnsi="Segoe UI" w:cs="Segoe UI"/>
        </w:rPr>
      </w:pPr>
      <w:r>
        <w:rPr>
          <w:rFonts w:ascii="Segoe UI" w:hAnsi="Segoe UI" w:cs="Segoe UI"/>
          <w:b/>
          <w:bCs/>
          <w:sz w:val="22"/>
        </w:rPr>
        <w:lastRenderedPageBreak/>
        <w:t xml:space="preserve">Supplementary Table 3. </w:t>
      </w:r>
      <w:r>
        <w:rPr>
          <w:rFonts w:ascii="Segoe UI" w:hAnsi="Segoe UI" w:cs="Segoe UI"/>
          <w:b/>
          <w:bCs/>
        </w:rPr>
        <w:t xml:space="preserve">Subgroup analysis of clinical effectiveness for the intensive care unit admission among </w:t>
      </w:r>
      <w:proofErr w:type="spellStart"/>
      <w:r>
        <w:rPr>
          <w:rFonts w:ascii="Segoe UI" w:hAnsi="Segoe UI" w:cs="Segoe UI"/>
          <w:b/>
          <w:bCs/>
        </w:rPr>
        <w:t>azvudine</w:t>
      </w:r>
      <w:proofErr w:type="spellEnd"/>
      <w:r>
        <w:rPr>
          <w:rFonts w:ascii="Segoe UI" w:hAnsi="Segoe UI" w:cs="Segoe UI"/>
          <w:b/>
          <w:bCs/>
        </w:rPr>
        <w:t xml:space="preserve"> versus nirmatrelvi</w:t>
      </w:r>
      <w:r>
        <w:rPr>
          <w:rFonts w:ascii="Segoe UI" w:hAnsi="Segoe UI" w:cs="Segoe UI" w:hint="eastAsia"/>
          <w:b/>
          <w:bCs/>
        </w:rPr>
        <w:t>r</w:t>
      </w:r>
      <w:r>
        <w:rPr>
          <w:rFonts w:ascii="Segoe UI" w:hAnsi="Segoe UI" w:cs="Segoe UI"/>
          <w:b/>
          <w:bCs/>
        </w:rPr>
        <w:t>-ritonavir recipients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086"/>
        <w:gridCol w:w="1085"/>
        <w:gridCol w:w="1085"/>
        <w:gridCol w:w="1085"/>
        <w:gridCol w:w="1085"/>
      </w:tblGrid>
      <w:tr w:rsidR="0007661F" w14:paraId="6A7BF912" w14:textId="77777777">
        <w:trPr>
          <w:trHeight w:val="285"/>
        </w:trPr>
        <w:tc>
          <w:tcPr>
            <w:tcW w:w="288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D941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Covariates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7C7D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Subgroup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9A82D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9B003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OR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645D8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95%CI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63ECB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P-value </w:t>
            </w:r>
          </w:p>
        </w:tc>
      </w:tr>
      <w:tr w:rsidR="0007661F" w14:paraId="0025785A" w14:textId="77777777">
        <w:trPr>
          <w:trHeight w:val="285"/>
        </w:trPr>
        <w:tc>
          <w:tcPr>
            <w:tcW w:w="288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F1F4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FA450" w14:textId="77777777" w:rsidR="0007661F" w:rsidRDefault="0007661F">
            <w:pPr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BF496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72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700B6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2.29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72221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025,5.122]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93BF7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43</w:t>
            </w:r>
          </w:p>
        </w:tc>
      </w:tr>
      <w:tr w:rsidR="0007661F" w14:paraId="7B2B9D65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86C92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DF6FF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D7A26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58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7D7E4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464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61C96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383,5.591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79227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577</w:t>
            </w:r>
          </w:p>
        </w:tc>
      </w:tr>
      <w:tr w:rsidR="0007661F" w14:paraId="560B5C0D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42230D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47913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9A257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467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9B710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973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4C526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1.061,8.330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01A45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38</w:t>
            </w:r>
          </w:p>
        </w:tc>
      </w:tr>
      <w:tr w:rsidR="0007661F" w14:paraId="327CEC04" w14:textId="77777777">
        <w:trPr>
          <w:trHeight w:val="390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D7378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Diabetes mellitus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797FC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287B7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48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15739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FFA51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834,4.797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6D69B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</w:tr>
      <w:tr w:rsidR="0007661F" w14:paraId="61915384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77362F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66960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961BD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77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B7527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.238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E351A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534,51.428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C07D3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55</w:t>
            </w:r>
          </w:p>
        </w:tc>
      </w:tr>
      <w:tr w:rsidR="0007661F" w14:paraId="7DC0C036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3DDE4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ancer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85E04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FAC9E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606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1FA9C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2.631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C05C5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106,6.258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A2EF3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29</w:t>
            </w:r>
          </w:p>
        </w:tc>
      </w:tr>
      <w:tr w:rsidR="0007661F" w14:paraId="0E558972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9ADBA4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E8FE8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78E2E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A650D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49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77875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075,9.640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90FD6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95</w:t>
            </w:r>
          </w:p>
        </w:tc>
      </w:tr>
      <w:tr w:rsidR="0007661F" w14:paraId="20786E58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86A30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Hypertension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28D10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E7EE0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33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A4913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932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646A4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808,4.622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4D606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39</w:t>
            </w:r>
          </w:p>
        </w:tc>
      </w:tr>
      <w:tr w:rsidR="0007661F" w14:paraId="21FBB8EC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2DE369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7A0AE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0074D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8F35C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.429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0F96D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40,64.583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1ABE1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14</w:t>
            </w:r>
          </w:p>
        </w:tc>
      </w:tr>
      <w:tr w:rsidR="0007661F" w14:paraId="4D2ABF49" w14:textId="77777777">
        <w:trPr>
          <w:trHeight w:val="390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F2088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ardiovascular disease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3E183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346C9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27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35EE7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324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0AF5E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921,5.864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882CC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74</w:t>
            </w:r>
          </w:p>
        </w:tc>
      </w:tr>
      <w:tr w:rsidR="0007661F" w14:paraId="027FDE2D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F92A0F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CF79C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7FE31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36F53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833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6A2A5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535,15.000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E7A3B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221</w:t>
            </w:r>
          </w:p>
        </w:tc>
      </w:tr>
      <w:tr w:rsidR="0007661F" w14:paraId="2CFA50BE" w14:textId="77777777">
        <w:trPr>
          <w:trHeight w:val="390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7B172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hronic kidney disease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33EC7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04668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77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DE313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611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12111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44,4.030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25CB7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308</w:t>
            </w:r>
          </w:p>
        </w:tc>
      </w:tr>
      <w:tr w:rsidR="0007661F" w14:paraId="035B87B5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F866B0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88235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C16DD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148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9ECC4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9.2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0ED7F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046,80.937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7F1BD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45</w:t>
            </w:r>
          </w:p>
        </w:tc>
      </w:tr>
      <w:tr w:rsidR="0007661F" w14:paraId="7FF6CFFD" w14:textId="77777777">
        <w:trPr>
          <w:trHeight w:val="390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71EF9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 w:hint="eastAsia"/>
                <w:bCs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linical categories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02311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228ED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CE59C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3.872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57A77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734,20.428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C0A7E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11</w:t>
            </w:r>
          </w:p>
        </w:tc>
      </w:tr>
      <w:tr w:rsidR="0007661F" w14:paraId="37392159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961326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69648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Severe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438DE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331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A89DF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667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C17AB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547,5.082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8D210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369</w:t>
            </w:r>
          </w:p>
        </w:tc>
      </w:tr>
      <w:tr w:rsidR="0007661F" w14:paraId="47DF825D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C12D79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FA422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ritical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C827F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78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B2BE5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825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3D20F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459,17.372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268C4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262</w:t>
            </w:r>
          </w:p>
        </w:tc>
      </w:tr>
      <w:tr w:rsidR="0007661F" w14:paraId="37A1B167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99011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Tocilizumab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CB273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AB753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11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BCA6D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366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5909E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1.022,5.474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DEAD0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44</w:t>
            </w:r>
          </w:p>
        </w:tc>
      </w:tr>
      <w:tr w:rsidR="0007661F" w14:paraId="663D55F5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1F828D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E035A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77777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2E559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95469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050,19.963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C2AB9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07661F" w14:paraId="0B111487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17883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Baricitinib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D2B67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AF14C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09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BCE17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37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21B35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1.024,5.485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EB1F0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44</w:t>
            </w:r>
          </w:p>
        </w:tc>
      </w:tr>
      <w:tr w:rsidR="0007661F" w14:paraId="58F1E9BA" w14:textId="77777777">
        <w:trPr>
          <w:trHeight w:val="285"/>
        </w:trPr>
        <w:tc>
          <w:tcPr>
            <w:tcW w:w="288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4D2422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7002D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28FD4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89F94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2C896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052,19.359]</w:t>
            </w:r>
          </w:p>
        </w:tc>
        <w:tc>
          <w:tcPr>
            <w:tcW w:w="10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A1381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</w:tbl>
    <w:p w14:paraId="53A06BD2" w14:textId="77777777" w:rsidR="0007661F" w:rsidRDefault="00000000">
      <w:pPr>
        <w:rPr>
          <w:rFonts w:ascii="Segoe UI" w:hAnsi="Segoe UI" w:cs="Segoe UI"/>
          <w:sz w:val="16"/>
          <w:szCs w:val="20"/>
        </w:rPr>
      </w:pPr>
      <w:r>
        <w:rPr>
          <w:rFonts w:ascii="Segoe UI" w:hAnsi="Segoe UI" w:cs="Segoe UI"/>
          <w:sz w:val="18"/>
          <w:szCs w:val="20"/>
        </w:rPr>
        <w:t>OR = odds ratio, CI = confidence interval.</w:t>
      </w:r>
    </w:p>
    <w:p w14:paraId="4C553CAB" w14:textId="77777777" w:rsidR="0007661F" w:rsidRDefault="0007661F">
      <w:pPr>
        <w:jc w:val="left"/>
        <w:rPr>
          <w:rFonts w:ascii="Segoe UI" w:hAnsi="Segoe UI" w:cs="Segoe UI"/>
        </w:rPr>
      </w:pPr>
    </w:p>
    <w:p w14:paraId="7D053CBE" w14:textId="77777777" w:rsidR="0007661F" w:rsidRDefault="0007661F">
      <w:pPr>
        <w:rPr>
          <w:rFonts w:ascii="Segoe UI" w:hAnsi="Segoe UI" w:cs="Segoe UI"/>
          <w:sz w:val="22"/>
        </w:rPr>
      </w:pPr>
    </w:p>
    <w:p w14:paraId="4CF82FF2" w14:textId="77777777" w:rsidR="0007661F" w:rsidRDefault="0007661F">
      <w:pPr>
        <w:rPr>
          <w:rFonts w:ascii="Segoe UI" w:hAnsi="Segoe UI" w:cs="Segoe UI"/>
          <w:sz w:val="22"/>
        </w:rPr>
      </w:pPr>
    </w:p>
    <w:p w14:paraId="6854388B" w14:textId="77777777" w:rsidR="0007661F" w:rsidRDefault="0007661F">
      <w:pPr>
        <w:rPr>
          <w:rFonts w:ascii="Segoe UI" w:hAnsi="Segoe UI" w:cs="Segoe UI"/>
          <w:sz w:val="22"/>
        </w:rPr>
      </w:pPr>
    </w:p>
    <w:p w14:paraId="4DEDE8E8" w14:textId="77777777" w:rsidR="0007661F" w:rsidRDefault="00000000">
      <w:pPr>
        <w:rPr>
          <w:rFonts w:ascii="Segoe UI" w:hAnsi="Segoe UI" w:cs="Segoe UI"/>
        </w:rPr>
      </w:pPr>
      <w:r>
        <w:rPr>
          <w:rFonts w:ascii="Segoe UI" w:hAnsi="Segoe UI" w:cs="Segoe UI"/>
          <w:b/>
          <w:bCs/>
          <w:sz w:val="22"/>
        </w:rPr>
        <w:lastRenderedPageBreak/>
        <w:t>Supplementary Table 4.</w:t>
      </w:r>
      <w:r>
        <w:rPr>
          <w:rFonts w:ascii="Segoe UI" w:hAnsi="Segoe UI" w:cs="Segoe UI"/>
          <w:sz w:val="22"/>
        </w:rPr>
        <w:t xml:space="preserve"> </w:t>
      </w:r>
      <w:r>
        <w:rPr>
          <w:rFonts w:ascii="Segoe UI" w:hAnsi="Segoe UI" w:cs="Segoe UI"/>
          <w:b/>
          <w:bCs/>
        </w:rPr>
        <w:t xml:space="preserve">Subgroup analysis of clinical effectiveness for the need for invasive mechanical ventilation among </w:t>
      </w:r>
      <w:proofErr w:type="spellStart"/>
      <w:r>
        <w:rPr>
          <w:rFonts w:ascii="Segoe UI" w:hAnsi="Segoe UI" w:cs="Segoe UI"/>
          <w:b/>
          <w:bCs/>
        </w:rPr>
        <w:t>azvudine</w:t>
      </w:r>
      <w:proofErr w:type="spellEnd"/>
      <w:r>
        <w:rPr>
          <w:rFonts w:ascii="Segoe UI" w:hAnsi="Segoe UI" w:cs="Segoe UI"/>
          <w:b/>
          <w:bCs/>
        </w:rPr>
        <w:t xml:space="preserve"> versus nirmatrelvi</w:t>
      </w:r>
      <w:r>
        <w:rPr>
          <w:rFonts w:ascii="Segoe UI" w:hAnsi="Segoe UI" w:cs="Segoe UI" w:hint="eastAsia"/>
          <w:b/>
          <w:bCs/>
        </w:rPr>
        <w:t>r</w:t>
      </w:r>
      <w:r>
        <w:rPr>
          <w:rFonts w:ascii="Segoe UI" w:hAnsi="Segoe UI" w:cs="Segoe UI"/>
          <w:b/>
          <w:bCs/>
        </w:rPr>
        <w:t>-ritonavir recipients.</w:t>
      </w:r>
    </w:p>
    <w:tbl>
      <w:tblPr>
        <w:tblW w:w="81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0"/>
        <w:gridCol w:w="1080"/>
        <w:gridCol w:w="1080"/>
        <w:gridCol w:w="1080"/>
        <w:gridCol w:w="1080"/>
        <w:gridCol w:w="1080"/>
      </w:tblGrid>
      <w:tr w:rsidR="0007661F" w14:paraId="2877670B" w14:textId="77777777">
        <w:trPr>
          <w:trHeight w:val="285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CE406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Covariat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4888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Subgrou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47894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6A2C9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OR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3DF8A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95%CI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77BC1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P-value </w:t>
            </w:r>
          </w:p>
        </w:tc>
      </w:tr>
      <w:tr w:rsidR="0007661F" w14:paraId="568BF9F3" w14:textId="77777777">
        <w:trPr>
          <w:trHeight w:val="285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8DCA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69DDB" w14:textId="77777777" w:rsidR="0007661F" w:rsidRDefault="0007661F">
            <w:pP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12BF8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7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4BCB7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1.4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C920A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028,2.18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F71FC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35</w:t>
            </w:r>
          </w:p>
        </w:tc>
      </w:tr>
      <w:tr w:rsidR="0007661F" w14:paraId="732DAC5D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00D07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4B5D3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44195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8C087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2CFD5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955,3.78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FEE89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67</w:t>
            </w:r>
          </w:p>
        </w:tc>
      </w:tr>
      <w:tr w:rsidR="0007661F" w14:paraId="6D1F6953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3A5EE0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56913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0DBCA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4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0B2C3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ABC96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858,2.12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5AD16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95</w:t>
            </w:r>
          </w:p>
        </w:tc>
      </w:tr>
      <w:tr w:rsidR="0007661F" w14:paraId="53D97172" w14:textId="77777777">
        <w:trPr>
          <w:trHeight w:val="3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18955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2695C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4DE03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9EA86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AFEAF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770,1.869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D4B96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422</w:t>
            </w:r>
          </w:p>
        </w:tc>
      </w:tr>
      <w:tr w:rsidR="0007661F" w14:paraId="6845651E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E1F1C3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04AD6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7CB03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81147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2.7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FB9F1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321,5.812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13A24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07</w:t>
            </w:r>
          </w:p>
        </w:tc>
      </w:tr>
      <w:tr w:rsidR="0007661F" w14:paraId="57B0F1ED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451C3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59696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2CE64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8A766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EC192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954,2.163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8D52D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83</w:t>
            </w:r>
          </w:p>
        </w:tc>
      </w:tr>
      <w:tr w:rsidR="0007661F" w14:paraId="5F018F60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3E04CA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4A7E3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D9E79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96686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9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2FAAA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725,5.042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B3B3B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9</w:t>
            </w:r>
          </w:p>
        </w:tc>
      </w:tr>
      <w:tr w:rsidR="0007661F" w14:paraId="610FCB57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E63C4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A43B6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889C3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DCC44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4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6419F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934,2.123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44D79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02</w:t>
            </w:r>
          </w:p>
        </w:tc>
      </w:tr>
      <w:tr w:rsidR="0007661F" w14:paraId="6558A7F9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F8C2D0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56893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DAF32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AECF6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583B2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852,5.921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E2F83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02</w:t>
            </w:r>
          </w:p>
        </w:tc>
      </w:tr>
      <w:tr w:rsidR="0007661F" w14:paraId="1B28C25C" w14:textId="77777777">
        <w:trPr>
          <w:trHeight w:val="3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30E79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ardiovascular disea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30F6B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760ED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6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25378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1.8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D14BC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189,2.794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55018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06</w:t>
            </w:r>
          </w:p>
        </w:tc>
      </w:tr>
      <w:tr w:rsidR="0007661F" w14:paraId="1A29BA5C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B4F1E2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B00FE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5E7EC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32C08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100CC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406,2.55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C5ED3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69</w:t>
            </w:r>
          </w:p>
        </w:tc>
      </w:tr>
      <w:tr w:rsidR="0007661F" w14:paraId="7FA80D34" w14:textId="77777777">
        <w:trPr>
          <w:trHeight w:val="3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DF266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erebral infar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D1F69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EEEF2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5895C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762C5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945,2.094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8FB88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93</w:t>
            </w:r>
          </w:p>
        </w:tc>
      </w:tr>
      <w:tr w:rsidR="0007661F" w14:paraId="53C7F73A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0F7A20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CD0FB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E1B81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5F98C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7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73F48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818,9.08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781B9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03</w:t>
            </w:r>
          </w:p>
        </w:tc>
      </w:tr>
      <w:tr w:rsidR="0007661F" w14:paraId="25DD50A8" w14:textId="77777777">
        <w:trPr>
          <w:trHeight w:val="3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6457D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89CE6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C051B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0A819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3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1B321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883,2.033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5E408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</w:tr>
      <w:tr w:rsidR="0007661F" w14:paraId="68024035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6C14EC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6B7E0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CF63C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34C0C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5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D3B40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1.040,6.345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AE83C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41</w:t>
            </w:r>
          </w:p>
        </w:tc>
      </w:tr>
      <w:tr w:rsidR="0007661F" w14:paraId="2873D532" w14:textId="77777777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66261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hronic obstructive pulmonary disea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CF3AD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10E35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EEFC1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1.5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48E22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024,2.203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17F08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37</w:t>
            </w:r>
          </w:p>
        </w:tc>
      </w:tr>
      <w:tr w:rsidR="0007661F" w14:paraId="1F366337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C6AAB0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8F25B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A78A9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7DA9C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4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E679E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184,11.718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E05C0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718</w:t>
            </w:r>
          </w:p>
        </w:tc>
      </w:tr>
      <w:tr w:rsidR="0007661F" w14:paraId="73720AE5" w14:textId="77777777">
        <w:trPr>
          <w:trHeight w:val="3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88E81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bookmarkStart w:id="4" w:name="OLE_LINK3"/>
            <w:r>
              <w:rPr>
                <w:rFonts w:ascii="Segoe UI" w:eastAsia="DengXian" w:hAnsi="Segoe UI" w:cs="Segoe UI" w:hint="eastAsia"/>
                <w:bCs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linical categories</w:t>
            </w:r>
            <w:bookmarkEnd w:id="4"/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3C42D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DC604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669CD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9CF46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254,6.661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57C6C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13</w:t>
            </w:r>
          </w:p>
        </w:tc>
      </w:tr>
      <w:tr w:rsidR="0007661F" w14:paraId="7A011220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18F963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24311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7C2F5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323E8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5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96AEC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837,2.749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BB859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</w:tr>
      <w:tr w:rsidR="0007661F" w14:paraId="24384A8A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2143C6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31B70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ritic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46846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52DBA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0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C18D4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570,2.113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54CC8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781</w:t>
            </w:r>
          </w:p>
        </w:tc>
      </w:tr>
      <w:tr w:rsidR="0007661F" w14:paraId="0548C38C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9059A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Tocilizum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CBA35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456A3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7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08894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1.6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869BB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093,2.364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0FB2B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16</w:t>
            </w:r>
          </w:p>
        </w:tc>
      </w:tr>
      <w:tr w:rsidR="0007661F" w14:paraId="549D605C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827EE4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4AD10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4228C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2414D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406A2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005,0.97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3613A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47</w:t>
            </w:r>
          </w:p>
        </w:tc>
      </w:tr>
      <w:tr w:rsidR="0007661F" w14:paraId="644D63F1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86901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Baricitini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51FCE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5FCEC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8CB69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1.5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45497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[1.030,2.212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215F2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/>
                <w:color w:val="000000"/>
                <w:kern w:val="0"/>
                <w:sz w:val="15"/>
                <w:szCs w:val="15"/>
                <w:lang w:bidi="ar"/>
              </w:rPr>
              <w:t>0.035</w:t>
            </w:r>
          </w:p>
        </w:tc>
      </w:tr>
      <w:tr w:rsidR="0007661F" w14:paraId="7B549AE4" w14:textId="7777777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FFF48A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54F96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F0786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48B42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35321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104,9.614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CFC20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</w:tbl>
    <w:p w14:paraId="77C71276" w14:textId="77777777" w:rsidR="0007661F" w:rsidRDefault="00000000">
      <w:pPr>
        <w:rPr>
          <w:rFonts w:ascii="Segoe UI" w:hAnsi="Segoe UI" w:cs="Segoe UI"/>
          <w:sz w:val="16"/>
          <w:szCs w:val="20"/>
        </w:rPr>
      </w:pPr>
      <w:r>
        <w:rPr>
          <w:rFonts w:ascii="Segoe UI" w:hAnsi="Segoe UI" w:cs="Segoe UI"/>
          <w:sz w:val="18"/>
          <w:szCs w:val="20"/>
        </w:rPr>
        <w:t>OR = odds ratio, CI = confidence interval.</w:t>
      </w:r>
    </w:p>
    <w:p w14:paraId="2B1C3FF7" w14:textId="77777777" w:rsidR="0007661F" w:rsidRDefault="0007661F">
      <w:pPr>
        <w:jc w:val="left"/>
        <w:rPr>
          <w:rFonts w:ascii="Segoe UI" w:hAnsi="Segoe UI" w:cs="Segoe UI"/>
        </w:rPr>
      </w:pPr>
    </w:p>
    <w:p w14:paraId="75CEAD63" w14:textId="77777777" w:rsidR="0007661F" w:rsidRDefault="0007661F">
      <w:pPr>
        <w:jc w:val="left"/>
        <w:rPr>
          <w:rFonts w:ascii="Segoe UI" w:hAnsi="Segoe UI" w:cs="Segoe UI"/>
        </w:rPr>
      </w:pPr>
    </w:p>
    <w:p w14:paraId="14DE93D2" w14:textId="77777777" w:rsidR="0007661F" w:rsidRDefault="0007661F">
      <w:pPr>
        <w:jc w:val="left"/>
        <w:rPr>
          <w:rFonts w:ascii="Segoe UI" w:hAnsi="Segoe UI" w:cs="Segoe UI"/>
        </w:rPr>
      </w:pPr>
    </w:p>
    <w:p w14:paraId="39D9A5A6" w14:textId="77777777" w:rsidR="0007661F" w:rsidRDefault="0007661F">
      <w:pPr>
        <w:jc w:val="left"/>
        <w:rPr>
          <w:rFonts w:ascii="Segoe UI" w:hAnsi="Segoe UI" w:cs="Segoe UI"/>
        </w:rPr>
      </w:pPr>
    </w:p>
    <w:p w14:paraId="6DB49A48" w14:textId="77777777" w:rsidR="0007661F" w:rsidRDefault="0007661F">
      <w:pPr>
        <w:jc w:val="left"/>
        <w:rPr>
          <w:rFonts w:ascii="Segoe UI" w:hAnsi="Segoe UI" w:cs="Segoe UI"/>
        </w:rPr>
      </w:pPr>
    </w:p>
    <w:p w14:paraId="448FB936" w14:textId="77777777" w:rsidR="0007661F" w:rsidRDefault="0007661F">
      <w:pPr>
        <w:jc w:val="left"/>
        <w:rPr>
          <w:rFonts w:ascii="Segoe UI" w:hAnsi="Segoe UI" w:cs="Segoe UI"/>
        </w:rPr>
      </w:pPr>
    </w:p>
    <w:p w14:paraId="7FBB9849" w14:textId="77777777" w:rsidR="00DE063E" w:rsidRDefault="00DE063E">
      <w:pPr>
        <w:jc w:val="left"/>
        <w:rPr>
          <w:rFonts w:ascii="Segoe UI" w:hAnsi="Segoe UI" w:cs="Segoe UI"/>
        </w:rPr>
      </w:pPr>
    </w:p>
    <w:p w14:paraId="4AE009DF" w14:textId="77777777" w:rsidR="00DE063E" w:rsidRDefault="00DE063E">
      <w:pPr>
        <w:jc w:val="left"/>
        <w:rPr>
          <w:rFonts w:ascii="Segoe UI" w:hAnsi="Segoe UI" w:cs="Segoe UI"/>
        </w:rPr>
      </w:pPr>
    </w:p>
    <w:p w14:paraId="41EDB2DE" w14:textId="77777777" w:rsidR="00DE063E" w:rsidRDefault="00DE063E">
      <w:pPr>
        <w:jc w:val="left"/>
        <w:rPr>
          <w:rFonts w:ascii="Segoe UI" w:hAnsi="Segoe UI" w:cs="Segoe UI"/>
        </w:rPr>
      </w:pPr>
    </w:p>
    <w:p w14:paraId="5EA79461" w14:textId="77777777" w:rsidR="00DE063E" w:rsidRDefault="00DE063E">
      <w:pPr>
        <w:jc w:val="left"/>
        <w:rPr>
          <w:rFonts w:ascii="Segoe UI" w:hAnsi="Segoe UI" w:cs="Segoe UI"/>
        </w:rPr>
      </w:pPr>
    </w:p>
    <w:p w14:paraId="7A74FCF8" w14:textId="77777777" w:rsidR="00DE063E" w:rsidRDefault="00DE063E">
      <w:pPr>
        <w:jc w:val="left"/>
        <w:rPr>
          <w:rFonts w:ascii="Segoe UI" w:hAnsi="Segoe UI" w:cs="Segoe UI"/>
        </w:rPr>
      </w:pPr>
    </w:p>
    <w:p w14:paraId="75931D71" w14:textId="77777777" w:rsidR="00DE063E" w:rsidRDefault="00DE063E">
      <w:pPr>
        <w:jc w:val="left"/>
        <w:rPr>
          <w:rFonts w:ascii="Segoe UI" w:hAnsi="Segoe UI" w:cs="Segoe UI"/>
        </w:rPr>
      </w:pPr>
    </w:p>
    <w:p w14:paraId="73C6051A" w14:textId="77777777" w:rsidR="00DE063E" w:rsidRDefault="00DE063E">
      <w:pPr>
        <w:jc w:val="left"/>
        <w:rPr>
          <w:rFonts w:ascii="Segoe UI" w:hAnsi="Segoe UI" w:cs="Segoe UI"/>
        </w:rPr>
      </w:pPr>
    </w:p>
    <w:p w14:paraId="44BCB820" w14:textId="77777777" w:rsidR="00DE063E" w:rsidRDefault="00DE063E">
      <w:pPr>
        <w:jc w:val="left"/>
        <w:rPr>
          <w:rFonts w:ascii="Segoe UI" w:hAnsi="Segoe UI" w:cs="Segoe UI"/>
        </w:rPr>
      </w:pPr>
    </w:p>
    <w:p w14:paraId="21A2C012" w14:textId="77777777" w:rsidR="00DE063E" w:rsidRDefault="00DE063E">
      <w:pPr>
        <w:jc w:val="left"/>
        <w:rPr>
          <w:rFonts w:ascii="Segoe UI" w:hAnsi="Segoe UI" w:cs="Segoe UI"/>
        </w:rPr>
      </w:pPr>
    </w:p>
    <w:p w14:paraId="0BB67D95" w14:textId="77777777" w:rsidR="00DE063E" w:rsidRDefault="00DE063E">
      <w:pPr>
        <w:jc w:val="left"/>
        <w:rPr>
          <w:rFonts w:ascii="Segoe UI" w:hAnsi="Segoe UI" w:cs="Segoe UI"/>
        </w:rPr>
      </w:pPr>
    </w:p>
    <w:p w14:paraId="5A19B4BD" w14:textId="77777777" w:rsidR="00DE063E" w:rsidRDefault="00DE063E">
      <w:pPr>
        <w:jc w:val="left"/>
        <w:rPr>
          <w:rFonts w:ascii="Segoe UI" w:hAnsi="Segoe UI" w:cs="Segoe UI"/>
        </w:rPr>
      </w:pPr>
    </w:p>
    <w:p w14:paraId="198CD1BA" w14:textId="77777777" w:rsidR="00DE063E" w:rsidRDefault="00DE063E">
      <w:pPr>
        <w:jc w:val="left"/>
        <w:rPr>
          <w:rFonts w:ascii="Segoe UI" w:hAnsi="Segoe UI" w:cs="Segoe UI"/>
        </w:rPr>
      </w:pPr>
    </w:p>
    <w:p w14:paraId="3330A531" w14:textId="77777777" w:rsidR="00DE063E" w:rsidRDefault="00DE063E">
      <w:pPr>
        <w:jc w:val="left"/>
        <w:rPr>
          <w:rFonts w:ascii="Segoe UI" w:hAnsi="Segoe UI" w:cs="Segoe UI"/>
        </w:rPr>
      </w:pPr>
    </w:p>
    <w:p w14:paraId="45CA33D8" w14:textId="77777777" w:rsidR="0007661F" w:rsidRDefault="00000000">
      <w:pPr>
        <w:rPr>
          <w:rFonts w:ascii="Segoe UI" w:hAnsi="Segoe UI" w:cs="Segoe UI"/>
        </w:rPr>
      </w:pPr>
      <w:r>
        <w:rPr>
          <w:rFonts w:ascii="Segoe UI" w:hAnsi="Segoe UI" w:cs="Segoe UI"/>
          <w:b/>
          <w:bCs/>
          <w:sz w:val="22"/>
        </w:rPr>
        <w:t xml:space="preserve">Supplementary Table 5. </w:t>
      </w:r>
      <w:r>
        <w:rPr>
          <w:rFonts w:ascii="Segoe UI" w:hAnsi="Segoe UI" w:cs="Segoe UI"/>
          <w:b/>
          <w:bCs/>
        </w:rPr>
        <w:t xml:space="preserve">Subgroup analysis of clinical effectiveness for the in-hospital death among </w:t>
      </w:r>
      <w:proofErr w:type="spellStart"/>
      <w:r>
        <w:rPr>
          <w:rFonts w:ascii="Segoe UI" w:hAnsi="Segoe UI" w:cs="Segoe UI"/>
          <w:b/>
          <w:bCs/>
        </w:rPr>
        <w:t>azvudine</w:t>
      </w:r>
      <w:proofErr w:type="spellEnd"/>
      <w:r>
        <w:rPr>
          <w:rFonts w:ascii="Segoe UI" w:hAnsi="Segoe UI" w:cs="Segoe UI"/>
          <w:b/>
          <w:bCs/>
        </w:rPr>
        <w:t xml:space="preserve"> versus nirmatrelvi</w:t>
      </w:r>
      <w:r>
        <w:rPr>
          <w:rFonts w:ascii="Segoe UI" w:hAnsi="Segoe UI" w:cs="Segoe UI" w:hint="eastAsia"/>
          <w:b/>
          <w:bCs/>
        </w:rPr>
        <w:t>r</w:t>
      </w:r>
      <w:r>
        <w:rPr>
          <w:rFonts w:ascii="Segoe UI" w:hAnsi="Segoe UI" w:cs="Segoe UI"/>
          <w:b/>
          <w:bCs/>
        </w:rPr>
        <w:t>-ritonavir recipients.</w:t>
      </w:r>
    </w:p>
    <w:tbl>
      <w:tblPr>
        <w:tblW w:w="877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5"/>
        <w:gridCol w:w="1080"/>
        <w:gridCol w:w="1080"/>
        <w:gridCol w:w="1080"/>
        <w:gridCol w:w="1080"/>
        <w:gridCol w:w="1080"/>
      </w:tblGrid>
      <w:tr w:rsidR="0007661F" w14:paraId="2ADE7CE5" w14:textId="77777777">
        <w:trPr>
          <w:trHeight w:val="285"/>
        </w:trPr>
        <w:tc>
          <w:tcPr>
            <w:tcW w:w="33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3C9F2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Covariat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7390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Subgrou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B2D16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172CE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OR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23BD9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95%CI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2D31D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P-value </w:t>
            </w:r>
          </w:p>
        </w:tc>
      </w:tr>
      <w:tr w:rsidR="0007661F" w14:paraId="2609CEE7" w14:textId="77777777">
        <w:trPr>
          <w:trHeight w:val="285"/>
        </w:trPr>
        <w:tc>
          <w:tcPr>
            <w:tcW w:w="33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A2AF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F3466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8A11C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D81E1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0801D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42,1.55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3AB3A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91</w:t>
            </w:r>
          </w:p>
        </w:tc>
      </w:tr>
      <w:tr w:rsidR="0007661F" w14:paraId="58F87BEB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533C3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3A3B6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0609C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B200F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6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DAFBB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232,1.61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F8419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319</w:t>
            </w:r>
          </w:p>
        </w:tc>
      </w:tr>
      <w:tr w:rsidR="0007661F" w14:paraId="4B61BA06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B6C634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DE9EF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846C8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4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443CE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E0424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91,1.893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5C778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602</w:t>
            </w:r>
          </w:p>
        </w:tc>
      </w:tr>
      <w:tr w:rsidR="0007661F" w14:paraId="1ED15A1C" w14:textId="77777777">
        <w:trPr>
          <w:trHeight w:val="390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2A656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Diabetes mellitus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81D9F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94C58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6BC21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6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01963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405,1.195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ED909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189</w:t>
            </w:r>
          </w:p>
        </w:tc>
      </w:tr>
      <w:tr w:rsidR="0007661F" w14:paraId="58E55AFB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7AA8E1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ADAF3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284F1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6DF07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.4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AF661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1.057,5.57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EC5E2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37</w:t>
            </w:r>
          </w:p>
        </w:tc>
      </w:tr>
      <w:tr w:rsidR="0007661F" w14:paraId="024A83D5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E0346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ancer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47893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67101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E2174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A3EA9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26,1.624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6C717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72</w:t>
            </w:r>
          </w:p>
        </w:tc>
      </w:tr>
      <w:tr w:rsidR="0007661F" w14:paraId="5A2A2407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B0376D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4B418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1D4B8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E76D6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5E0AA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294,3.007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CC501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17</w:t>
            </w:r>
          </w:p>
        </w:tc>
      </w:tr>
      <w:tr w:rsidR="0007661F" w14:paraId="1A16AD6D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B502E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Hypertension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3E048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40A55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1466A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B20EC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596,1.605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ED851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31</w:t>
            </w:r>
          </w:p>
        </w:tc>
      </w:tr>
      <w:tr w:rsidR="0007661F" w14:paraId="2511E4F3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07F6AD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8F410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BDD4C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99859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A7499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429,3.179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BE641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762</w:t>
            </w:r>
          </w:p>
        </w:tc>
      </w:tr>
      <w:tr w:rsidR="0007661F" w14:paraId="04E4988C" w14:textId="77777777">
        <w:trPr>
          <w:trHeight w:val="390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89130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ardiovascular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AB915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F481D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26D66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FBDC1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21,1.667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378B3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45</w:t>
            </w:r>
          </w:p>
        </w:tc>
      </w:tr>
      <w:tr w:rsidR="0007661F" w14:paraId="109C1150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BCE4FD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A99C3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DB8EA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FC630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6FCC9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432,3.353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08E73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724</w:t>
            </w:r>
          </w:p>
        </w:tc>
      </w:tr>
      <w:tr w:rsidR="0007661F" w14:paraId="00DBFCCD" w14:textId="77777777">
        <w:trPr>
          <w:trHeight w:val="390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50F11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erebral infarction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3E070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A155B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61243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B745B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529,1.374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FB7C4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513</w:t>
            </w:r>
          </w:p>
        </w:tc>
      </w:tr>
      <w:tr w:rsidR="0007661F" w14:paraId="10F9CF9C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7DF6C1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6FF90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B10EE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96244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F9896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893,12.192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18DD9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073</w:t>
            </w:r>
          </w:p>
        </w:tc>
      </w:tr>
      <w:tr w:rsidR="0007661F" w14:paraId="41B71017" w14:textId="77777777">
        <w:trPr>
          <w:trHeight w:val="390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9E60E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hronic kidney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F921F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99C21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5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B8151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0E15A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559,1.522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61A30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751</w:t>
            </w:r>
          </w:p>
        </w:tc>
      </w:tr>
      <w:tr w:rsidR="0007661F" w14:paraId="165090B4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F11B13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A85DC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2265C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A7258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3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57D30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517,3.371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48BB9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561</w:t>
            </w:r>
          </w:p>
        </w:tc>
      </w:tr>
      <w:tr w:rsidR="0007661F" w14:paraId="07E795B4" w14:textId="77777777">
        <w:trPr>
          <w:trHeight w:val="280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CC19D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hronic obstructive pulmonary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09104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C210D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0DDA6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80A5BE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38,1.56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633B5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92</w:t>
            </w:r>
          </w:p>
        </w:tc>
      </w:tr>
      <w:tr w:rsidR="0007661F" w14:paraId="15319577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66D6DB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4D7FC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2CB90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C4494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3BA73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075,13.367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8AF04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07661F" w14:paraId="0EF759C8" w14:textId="77777777">
        <w:trPr>
          <w:trHeight w:val="390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3FA16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hronic liver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1F44C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9E831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192DA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F84C8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46,1.602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9BFAF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41</w:t>
            </w:r>
          </w:p>
        </w:tc>
      </w:tr>
      <w:tr w:rsidR="0007661F" w14:paraId="51E00936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3BF9CA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EA93B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31014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0B1D6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73777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125,6.192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BA1C6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98</w:t>
            </w:r>
          </w:p>
        </w:tc>
      </w:tr>
      <w:tr w:rsidR="0007661F" w14:paraId="38A3EECE" w14:textId="77777777">
        <w:trPr>
          <w:trHeight w:val="390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CE313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bookmarkStart w:id="5" w:name="OLE_LINK2" w:colFirst="1" w:colLast="1"/>
            <w:r>
              <w:rPr>
                <w:rFonts w:ascii="Segoe UI" w:eastAsia="DengXian" w:hAnsi="Segoe UI" w:cs="Segoe UI" w:hint="eastAsia"/>
                <w:bCs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linical categories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42C13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FBBB6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50C5C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6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BFD34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241,1.811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1869E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421</w:t>
            </w:r>
          </w:p>
        </w:tc>
      </w:tr>
      <w:tr w:rsidR="0007661F" w14:paraId="75F20E93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0D22B1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F8893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B4BD3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CB2C89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7869E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38,2.558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83662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489</w:t>
            </w:r>
          </w:p>
        </w:tc>
      </w:tr>
      <w:tr w:rsidR="0007661F" w14:paraId="02E7877A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2610A4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594B8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Critic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B26B3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C8885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.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22ECD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495,2.098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E3A96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6</w:t>
            </w:r>
          </w:p>
        </w:tc>
      </w:tr>
      <w:bookmarkEnd w:id="5"/>
      <w:tr w:rsidR="0007661F" w14:paraId="19AD8D5D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4514BD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Tocilizumab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3939B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6885B4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DE1F9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6FA76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14,1.525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77240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887</w:t>
            </w:r>
          </w:p>
        </w:tc>
      </w:tr>
      <w:tr w:rsidR="0007661F" w14:paraId="6A62227A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14EF72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32A6E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39D87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3314D2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B274D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120,8.306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39FB1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07661F" w14:paraId="58CF5B71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D197F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Baricitinib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BF729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9BC37F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A7EBA1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074925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627,1.544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8DD920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0.945</w:t>
            </w:r>
          </w:p>
        </w:tc>
      </w:tr>
      <w:tr w:rsidR="0007661F" w14:paraId="10E64C02" w14:textId="77777777">
        <w:trPr>
          <w:trHeight w:val="285"/>
        </w:trPr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F3EE72" w14:textId="77777777" w:rsidR="0007661F" w:rsidRDefault="0007661F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0F5093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92E3FA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40E017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E185E8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[0.104,9.614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DAEDEC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</w:tbl>
    <w:p w14:paraId="6DFE90F6" w14:textId="77777777" w:rsidR="0007661F" w:rsidRDefault="00000000">
      <w:pPr>
        <w:rPr>
          <w:rFonts w:ascii="Segoe UI" w:hAnsi="Segoe UI" w:cs="Segoe UI"/>
          <w:sz w:val="16"/>
          <w:szCs w:val="20"/>
        </w:rPr>
      </w:pPr>
      <w:r>
        <w:rPr>
          <w:rFonts w:ascii="Segoe UI" w:hAnsi="Segoe UI" w:cs="Segoe UI"/>
          <w:sz w:val="18"/>
          <w:szCs w:val="20"/>
        </w:rPr>
        <w:t>OR = odds ratio, CI = confidence interval.</w:t>
      </w:r>
    </w:p>
    <w:p w14:paraId="5A0C1BF6" w14:textId="77777777" w:rsidR="0007661F" w:rsidRDefault="0007661F">
      <w:pPr>
        <w:rPr>
          <w:rFonts w:ascii="Segoe UI" w:hAnsi="Segoe UI" w:cs="Segoe UI"/>
        </w:rPr>
      </w:pPr>
    </w:p>
    <w:p w14:paraId="1D998A1B" w14:textId="77777777" w:rsidR="0007661F" w:rsidRDefault="0007661F">
      <w:pPr>
        <w:jc w:val="left"/>
        <w:rPr>
          <w:rFonts w:ascii="Segoe UI" w:hAnsi="Segoe UI" w:cs="Segoe UI"/>
        </w:rPr>
      </w:pPr>
    </w:p>
    <w:p w14:paraId="2653EA34" w14:textId="77777777" w:rsidR="0007661F" w:rsidRDefault="0007661F">
      <w:pPr>
        <w:jc w:val="left"/>
        <w:rPr>
          <w:rFonts w:ascii="Segoe UI" w:hAnsi="Segoe UI" w:cs="Segoe UI"/>
        </w:rPr>
      </w:pPr>
    </w:p>
    <w:p w14:paraId="7C4C8FCC" w14:textId="77777777" w:rsidR="0007661F" w:rsidRDefault="0007661F">
      <w:pPr>
        <w:jc w:val="left"/>
        <w:rPr>
          <w:rFonts w:ascii="Segoe UI" w:hAnsi="Segoe UI" w:cs="Segoe UI"/>
        </w:rPr>
      </w:pPr>
    </w:p>
    <w:p w14:paraId="43E899C4" w14:textId="77777777" w:rsidR="0007661F" w:rsidRDefault="00000000">
      <w:pPr>
        <w:rPr>
          <w:rFonts w:ascii="Segoe UI" w:hAnsi="Segoe UI" w:cs="Segoe UI"/>
        </w:rPr>
      </w:pPr>
      <w:r>
        <w:rPr>
          <w:rFonts w:ascii="Segoe UI" w:hAnsi="Segoe UI" w:cs="Segoe UI"/>
          <w:b/>
          <w:bCs/>
          <w:sz w:val="22"/>
        </w:rPr>
        <w:lastRenderedPageBreak/>
        <w:t xml:space="preserve">Supplementary Table 6. </w:t>
      </w:r>
      <w:r>
        <w:rPr>
          <w:rFonts w:ascii="Segoe UI" w:hAnsi="Segoe UI" w:cs="Segoe UI"/>
          <w:b/>
          <w:bCs/>
        </w:rPr>
        <w:t>Subgroup analysis of clinical effectiveness for all ADR events</w:t>
      </w:r>
      <w:r>
        <w:rPr>
          <w:rFonts w:ascii="Segoe UI" w:hAnsi="Segoe UI" w:cs="Segoe UI"/>
        </w:rPr>
        <w:t xml:space="preserve"> </w:t>
      </w:r>
      <w:r>
        <w:rPr>
          <w:rFonts w:ascii="Segoe UI" w:hAnsi="Segoe UI" w:cs="Segoe UI"/>
          <w:b/>
          <w:bCs/>
        </w:rPr>
        <w:t xml:space="preserve">among </w:t>
      </w:r>
      <w:proofErr w:type="spellStart"/>
      <w:r>
        <w:rPr>
          <w:rFonts w:ascii="Segoe UI" w:hAnsi="Segoe UI" w:cs="Segoe UI"/>
          <w:b/>
          <w:bCs/>
        </w:rPr>
        <w:t>azvudine</w:t>
      </w:r>
      <w:proofErr w:type="spellEnd"/>
      <w:r>
        <w:rPr>
          <w:rFonts w:ascii="Segoe UI" w:hAnsi="Segoe UI" w:cs="Segoe UI"/>
          <w:b/>
          <w:bCs/>
        </w:rPr>
        <w:t xml:space="preserve"> versus nirmatrelvi</w:t>
      </w:r>
      <w:r>
        <w:rPr>
          <w:rFonts w:ascii="Segoe UI" w:hAnsi="Segoe UI" w:cs="Segoe UI" w:hint="eastAsia"/>
          <w:b/>
          <w:bCs/>
        </w:rPr>
        <w:t>r</w:t>
      </w:r>
      <w:r>
        <w:rPr>
          <w:rFonts w:ascii="Segoe UI" w:hAnsi="Segoe UI" w:cs="Segoe UI"/>
          <w:b/>
          <w:bCs/>
        </w:rPr>
        <w:t>-ritonavir recipients.</w:t>
      </w:r>
    </w:p>
    <w:tbl>
      <w:tblPr>
        <w:tblW w:w="499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3"/>
        <w:gridCol w:w="1958"/>
        <w:gridCol w:w="919"/>
        <w:gridCol w:w="1193"/>
        <w:gridCol w:w="946"/>
        <w:gridCol w:w="922"/>
      </w:tblGrid>
      <w:tr w:rsidR="0007661F" w14:paraId="5A55D7C5" w14:textId="77777777">
        <w:trPr>
          <w:trHeight w:val="285"/>
          <w:jc w:val="center"/>
        </w:trPr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FC666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Covariates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B1ADB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Subgroup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5241AA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 xml:space="preserve">N 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ADE535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 xml:space="preserve">OR 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3F02EA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 xml:space="preserve">95%CI 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5F8A9F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 xml:space="preserve">P-value </w:t>
            </w:r>
          </w:p>
        </w:tc>
      </w:tr>
      <w:tr w:rsidR="0007661F" w14:paraId="4499CB26" w14:textId="77777777">
        <w:trPr>
          <w:trHeight w:val="285"/>
          <w:jc w:val="center"/>
        </w:trPr>
        <w:tc>
          <w:tcPr>
            <w:tcW w:w="142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38186" w14:textId="77777777" w:rsidR="0007661F" w:rsidRDefault="00000000">
            <w:pPr>
              <w:widowControl/>
              <w:textAlignment w:val="bottom"/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CCCD2A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E7BC25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725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29A2E5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179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5B01A8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672,2.068]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5B7B67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566</w:t>
            </w:r>
          </w:p>
        </w:tc>
      </w:tr>
      <w:tr w:rsidR="0007661F" w14:paraId="1C97AF01" w14:textId="77777777">
        <w:trPr>
          <w:trHeight w:val="285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135B80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AA3085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140AD2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258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F01672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276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99EC81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524,3.110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12E995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592</w:t>
            </w:r>
          </w:p>
        </w:tc>
      </w:tr>
      <w:tr w:rsidR="0007661F" w14:paraId="779EF6E8" w14:textId="77777777">
        <w:trPr>
          <w:trHeight w:val="285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2183D9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CBBE13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47B91E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467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95990D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12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1D69CD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544,2.321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70D4C3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752</w:t>
            </w:r>
          </w:p>
        </w:tc>
      </w:tr>
      <w:tr w:rsidR="0007661F" w14:paraId="35D2DA19" w14:textId="77777777">
        <w:trPr>
          <w:trHeight w:val="390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7319B8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AE6FFF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0B86C4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548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3DF415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335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C98C2B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695,2.565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130C7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385</w:t>
            </w:r>
          </w:p>
        </w:tc>
      </w:tr>
      <w:tr w:rsidR="0007661F" w14:paraId="26114EB2" w14:textId="77777777">
        <w:trPr>
          <w:trHeight w:val="285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05BDE1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5267E8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692333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77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780F01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828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E46B08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270,2.536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EB11AA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741</w:t>
            </w:r>
          </w:p>
        </w:tc>
      </w:tr>
      <w:tr w:rsidR="0007661F" w14:paraId="582C5E3D" w14:textId="77777777">
        <w:trPr>
          <w:trHeight w:val="285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04D564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7AFED3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8E9F8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633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8B9A5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408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AD8B25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764,2.596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BFEE79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272</w:t>
            </w:r>
          </w:p>
        </w:tc>
      </w:tr>
      <w:tr w:rsidR="0007661F" w14:paraId="57BB0A28" w14:textId="77777777">
        <w:trPr>
          <w:trHeight w:val="285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283289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278C95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490FAA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92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EAB6EF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457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78E848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091,2.296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73FCEF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342</w:t>
            </w:r>
          </w:p>
        </w:tc>
      </w:tr>
      <w:tr w:rsidR="0007661F" w14:paraId="36CAE307" w14:textId="77777777">
        <w:trPr>
          <w:trHeight w:val="390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817640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Cardiovascular disease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A2474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96047B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627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369C4E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542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1729F6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822,2.890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B1A31A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177</w:t>
            </w:r>
          </w:p>
        </w:tc>
      </w:tr>
      <w:tr w:rsidR="0007661F" w14:paraId="755A4F27" w14:textId="77777777">
        <w:trPr>
          <w:trHeight w:val="285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74616E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CA834B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1B8EEB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98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468977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436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1467A1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090,2.113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D87DAD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303</w:t>
            </w:r>
          </w:p>
        </w:tc>
      </w:tr>
      <w:tr w:rsidR="0007661F" w14:paraId="351F27E8" w14:textId="77777777">
        <w:trPr>
          <w:trHeight w:val="390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9B8E5F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Cerebral infarction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B18815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BE88F5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666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991E9B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149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380709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610,2.163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72BF3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668</w:t>
            </w:r>
          </w:p>
        </w:tc>
      </w:tr>
      <w:tr w:rsidR="0007661F" w14:paraId="77C96AFF" w14:textId="77777777">
        <w:trPr>
          <w:trHeight w:val="285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4AB139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7D8530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6B6619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59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387087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38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419B4D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378,5.061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EF8B8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623</w:t>
            </w:r>
          </w:p>
        </w:tc>
      </w:tr>
      <w:tr w:rsidR="0007661F" w14:paraId="4B3F5DD2" w14:textId="77777777">
        <w:trPr>
          <w:trHeight w:val="390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1AC37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Chronic kidney disease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CA0F7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C10507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577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EAB67B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14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677DD3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617,2.123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52EC49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669</w:t>
            </w:r>
          </w:p>
        </w:tc>
      </w:tr>
      <w:tr w:rsidR="0007661F" w14:paraId="6A7C278D" w14:textId="77777777">
        <w:trPr>
          <w:trHeight w:val="285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FF2F0F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BD3042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F13DB4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48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D8E12E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4383CA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355,5.374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23D3A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642</w:t>
            </w:r>
          </w:p>
        </w:tc>
      </w:tr>
      <w:tr w:rsidR="0007661F" w14:paraId="12B3FC90" w14:textId="77777777">
        <w:trPr>
          <w:trHeight w:val="390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0643A9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 w:hint="eastAsia"/>
                <w:bCs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Segoe UI" w:eastAsia="DengXian" w:hAnsi="Segoe UI" w:cs="Segoe UI"/>
                <w:bCs/>
                <w:color w:val="000000"/>
                <w:kern w:val="0"/>
                <w:sz w:val="15"/>
                <w:szCs w:val="15"/>
                <w:lang w:bidi="ar"/>
              </w:rPr>
              <w:t>linical categories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5E7266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57A240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216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F83A01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88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D62083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308,2.521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AA2E02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814</w:t>
            </w:r>
          </w:p>
        </w:tc>
      </w:tr>
      <w:tr w:rsidR="0007661F" w14:paraId="18677278" w14:textId="77777777">
        <w:trPr>
          <w:trHeight w:val="285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ECE121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856709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Severe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CE9903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331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D0F2A3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342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F93C4B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601,2.997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8AE45D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473</w:t>
            </w:r>
          </w:p>
        </w:tc>
      </w:tr>
      <w:tr w:rsidR="0007661F" w14:paraId="60CF67D2" w14:textId="77777777">
        <w:trPr>
          <w:trHeight w:val="390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9F1F4A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802E7B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Critical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83DAEF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78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72C9C8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B3D804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404,4.377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7313E8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639</w:t>
            </w:r>
          </w:p>
        </w:tc>
      </w:tr>
      <w:tr w:rsidR="0007661F" w14:paraId="36998D04" w14:textId="77777777">
        <w:trPr>
          <w:trHeight w:val="285"/>
          <w:jc w:val="center"/>
        </w:trPr>
        <w:tc>
          <w:tcPr>
            <w:tcW w:w="142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CEDA81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Systemic steroid</w:t>
            </w:r>
          </w:p>
        </w:tc>
        <w:tc>
          <w:tcPr>
            <w:tcW w:w="1181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A139F8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398DEC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37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0684BB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2.047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1EC64A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396,10.564]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A9BBE2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392</w:t>
            </w:r>
          </w:p>
        </w:tc>
      </w:tr>
      <w:tr w:rsidR="0007661F" w14:paraId="5D5F86C8" w14:textId="77777777">
        <w:trPr>
          <w:trHeight w:val="285"/>
          <w:jc w:val="center"/>
        </w:trPr>
        <w:tc>
          <w:tcPr>
            <w:tcW w:w="142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C3A9F8" w14:textId="77777777" w:rsidR="0007661F" w:rsidRDefault="0007661F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</w:p>
        </w:tc>
        <w:tc>
          <w:tcPr>
            <w:tcW w:w="118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5C6EED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186026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588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2D7AC7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1.08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CC107E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[0.593,1.973]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A17057" w14:textId="77777777" w:rsidR="0007661F" w:rsidRDefault="00000000">
            <w:pP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</w:pPr>
            <w:r>
              <w:rPr>
                <w:rFonts w:ascii="Segoe UI" w:eastAsia="DengXian" w:hAnsi="Segoe UI" w:cs="Segoe UI"/>
                <w:bCs/>
                <w:color w:val="000000"/>
                <w:sz w:val="15"/>
                <w:szCs w:val="15"/>
              </w:rPr>
              <w:t>0.797</w:t>
            </w:r>
          </w:p>
        </w:tc>
      </w:tr>
    </w:tbl>
    <w:p w14:paraId="34C283F1" w14:textId="77777777" w:rsidR="0007661F" w:rsidRDefault="00000000">
      <w:pPr>
        <w:rPr>
          <w:rFonts w:ascii="Segoe UI" w:hAnsi="Segoe UI" w:cs="Segoe UI"/>
          <w:sz w:val="16"/>
          <w:szCs w:val="20"/>
        </w:rPr>
      </w:pPr>
      <w:r>
        <w:rPr>
          <w:rFonts w:ascii="Segoe UI" w:hAnsi="Segoe UI" w:cs="Segoe UI"/>
          <w:sz w:val="18"/>
          <w:szCs w:val="20"/>
        </w:rPr>
        <w:t>OR = odds ratio, CI = confidence interval.</w:t>
      </w:r>
    </w:p>
    <w:p w14:paraId="254C93DD" w14:textId="77777777" w:rsidR="0007661F" w:rsidRDefault="0007661F">
      <w:pPr>
        <w:jc w:val="left"/>
        <w:rPr>
          <w:rFonts w:ascii="Segoe UI" w:hAnsi="Segoe UI" w:cs="Segoe UI"/>
        </w:rPr>
      </w:pPr>
    </w:p>
    <w:p w14:paraId="05D13A90" w14:textId="77777777" w:rsidR="0007661F" w:rsidRDefault="0007661F">
      <w:pPr>
        <w:rPr>
          <w:rFonts w:ascii="Segoe UI" w:hAnsi="Segoe UI" w:cs="Segoe UI"/>
        </w:rPr>
      </w:pPr>
    </w:p>
    <w:p w14:paraId="46C05F68" w14:textId="77777777" w:rsidR="0007661F" w:rsidRDefault="0007661F">
      <w:pPr>
        <w:rPr>
          <w:rFonts w:ascii="Segoe UI" w:hAnsi="Segoe UI" w:cs="Segoe UI"/>
        </w:rPr>
      </w:pPr>
    </w:p>
    <w:p w14:paraId="5D19025B" w14:textId="77777777" w:rsidR="0007661F" w:rsidRDefault="0007661F">
      <w:pPr>
        <w:rPr>
          <w:rFonts w:ascii="Segoe UI" w:hAnsi="Segoe UI" w:cs="Segoe UI"/>
        </w:rPr>
      </w:pPr>
    </w:p>
    <w:p w14:paraId="237C3447" w14:textId="77777777" w:rsidR="0007661F" w:rsidRDefault="0007661F">
      <w:pPr>
        <w:jc w:val="left"/>
        <w:rPr>
          <w:rFonts w:ascii="Segoe UI" w:hAnsi="Segoe UI" w:cs="Segoe UI"/>
        </w:rPr>
      </w:pPr>
    </w:p>
    <w:sectPr w:rsidR="00076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94D6EE5"/>
    <w:rsid w:val="0007661F"/>
    <w:rsid w:val="00CC543D"/>
    <w:rsid w:val="00DE063E"/>
    <w:rsid w:val="074F15AB"/>
    <w:rsid w:val="08125322"/>
    <w:rsid w:val="155A13BA"/>
    <w:rsid w:val="15DA1A0C"/>
    <w:rsid w:val="1F3769D5"/>
    <w:rsid w:val="1FDD0971"/>
    <w:rsid w:val="240817A6"/>
    <w:rsid w:val="2EA60714"/>
    <w:rsid w:val="30D57F70"/>
    <w:rsid w:val="3C641562"/>
    <w:rsid w:val="434922B9"/>
    <w:rsid w:val="494D6EE5"/>
    <w:rsid w:val="61950D68"/>
    <w:rsid w:val="66B10133"/>
    <w:rsid w:val="675A3D35"/>
    <w:rsid w:val="67E335A9"/>
    <w:rsid w:val="6862151E"/>
    <w:rsid w:val="768E1569"/>
    <w:rsid w:val="7863157B"/>
    <w:rsid w:val="7B85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A9BF84D"/>
  <w15:docId w15:val="{6D44D3B8-E106-4DE1-9E65-FE08CF276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outlineLvl w:val="1"/>
    </w:pPr>
    <w:rPr>
      <w:rFonts w:ascii="Malgun Gothic" w:eastAsia="Malgun Gothic" w:hAnsi="Malgun Gothic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48</Words>
  <Characters>6546</Characters>
  <Application>Microsoft Office Word</Application>
  <DocSecurity>0</DocSecurity>
  <Lines>54</Lines>
  <Paragraphs>15</Paragraphs>
  <ScaleCrop>false</ScaleCrop>
  <Company>Frontiers Media</Company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魏魏</dc:creator>
  <cp:lastModifiedBy>Uzoamaka Anyanwu</cp:lastModifiedBy>
  <cp:revision>2</cp:revision>
  <dcterms:created xsi:type="dcterms:W3CDTF">2023-10-02T07:50:00Z</dcterms:created>
  <dcterms:modified xsi:type="dcterms:W3CDTF">2023-10-0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1</vt:lpwstr>
  </property>
</Properties>
</file>